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6638"/>
        <w:gridCol w:w="1549"/>
      </w:tblGrid>
      <w:tr w:rsidR="002E45A5" w:rsidRPr="002E45A5" w:rsidTr="00AA0842">
        <w:trPr>
          <w:trHeight w:val="31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actions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/>
                <w:sz w:val="18"/>
                <w:szCs w:val="18"/>
              </w:rPr>
              <w:t>References</w:t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ABL1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LCK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821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XBmZWw8L0F1dGhvcj48WWVhcj4yMDA0PC9ZZWFyPjxS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</w:fldData>
              </w:fldChar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XBmZWw8L0F1dGhvcj48WWVhcj4yMDA0PC9ZZWFyPjxS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</w:fldData>
              </w:fldChar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E45A5">
              <w:rPr>
                <w:rFonts w:ascii="Times New Roman" w:hAnsi="Times New Roman" w:cs="Times New Roman"/>
                <w:noProof/>
                <w:sz w:val="18"/>
                <w:szCs w:val="18"/>
              </w:rPr>
              <w:t>(1, 2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AKAP5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CALN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7140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2dobGFuPC9BdXRob3I+PFllYXI+MTk5NTwvWWVhcj48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</w:fldData>
              </w:fldChar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2dobGFuPC9BdXRob3I+PFllYXI+MTk5NTwvWWVhcj48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</w:fldData>
              </w:fldChar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E45A5">
              <w:rPr>
                <w:rFonts w:ascii="Times New Roman" w:hAnsi="Times New Roman" w:cs="Times New Roman"/>
                <w:noProof/>
                <w:sz w:val="18"/>
                <w:szCs w:val="18"/>
              </w:rPr>
              <w:t>(3, 4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AKT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PDPK1 || PI3K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9272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WZvbnQ8L0F1dGhvcj48WWVhcj4yMDAwPC9ZZWFyPjxS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</w:fldData>
              </w:fldChar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WZvbnQ8L0F1dGhvcj48WWVhcj4yMDAwPC9ZZWFyPjxS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</w:fldData>
              </w:fldChar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E45A5">
              <w:rPr>
                <w:rFonts w:ascii="Times New Roman" w:hAnsi="Times New Roman" w:cs="Times New Roman"/>
                <w:noProof/>
                <w:sz w:val="18"/>
                <w:szCs w:val="18"/>
              </w:rPr>
              <w:t>(5-7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AP1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FOS &amp;&amp; JUN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347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uang&lt;/Author&gt;&lt;Year&gt;2004&lt;/Year&gt;&lt;RecNum&gt;52&lt;/RecNum&gt;&lt;DisplayText&gt;(8)&lt;/DisplayText&gt;&lt;record&gt;&lt;rec-number&gt;52&lt;/rec-number&gt;&lt;foreign-keys&gt;&lt;key app="EN" db-id="5r99asrx8trdsmefax6xd0snp90de0s2xpwx" timestamp="1481369560"&gt;52&lt;/key&gt;&lt;/foreign-keys&gt;&lt;ref-type name="Journal Article"&gt;17&lt;/ref-type&gt;&lt;contributors&gt;&lt;authors&gt;&lt;author&gt;Huang, Y.&lt;/author&gt;&lt;author&gt;Wange, R. L.&lt;/author&gt;&lt;/authors&gt;&lt;/contributors&gt;&lt;auth-address&gt;Laboratory of Cellular and Molecular Biology, NIA, National Institutes of Health, Baltimore, Maryland 21224, USA.&lt;/auth-address&gt;&lt;titles&gt;&lt;title&gt;T cell receptor signaling: beyond complex complexes&lt;/title&gt;&lt;secondary-title&gt;The Journal of biological chemistry&lt;/secondary-title&gt;&lt;/titles&gt;&lt;periodical&gt;&lt;full-title&gt;The Journal of biological chemistry&lt;/full-title&gt;&lt;/periodical&gt;&lt;pages&gt;28827-28830&lt;/pages&gt;&lt;volume&gt;279&lt;/volume&gt;&lt;number&gt;28&lt;/number&gt;&lt;keywords&gt;&lt;keyword&gt;Antigens, CD4/metabolism&lt;/keyword&gt;&lt;keyword&gt;Cytoskeleton/metabolism&lt;/keyword&gt;&lt;keyword&gt;Gene Expression Regulation&lt;/keyword&gt;&lt;keyword&gt;Lymphocyte Activation/immunology&lt;/keyword&gt;&lt;keyword&gt;Protein-Tyrosine Kinases/metabolism&lt;/keyword&gt;&lt;keyword&gt;Receptors, Antigen, T-Cell/chemistry/metabolism&lt;/keyword&gt;&lt;keyword&gt;Signal Transduction/physiology&lt;/keyword&gt;&lt;keyword&gt;T-Lymphocytes/immunology/metabolism&lt;/keyword&gt;&lt;keyword&gt;Transcription Factors/metabolism&lt;/keyword&gt;&lt;/keywords&gt;&lt;dates&gt;&lt;year&gt;2004&lt;/year&gt;&lt;/dates&gt;&lt;pub-location&gt;United States&lt;/pub-location&gt;&lt;isbn&gt;0021-9258; 0021-9258&lt;/isbn&gt;&lt;urls&gt;&lt;/urls&gt;&lt;electronic-resource-num&gt;10.1074/jbc.R400012200 [doi]&lt;/electronic-resource-num&gt;&lt;access-date&gt;Jul 9&lt;/access-date&gt;&lt;/record&gt;&lt;/Cite&gt;&lt;/EndNote&gt;</w:instrTex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E45A5">
              <w:rPr>
                <w:rFonts w:ascii="Times New Roman" w:hAnsi="Times New Roman" w:cs="Times New Roman"/>
                <w:noProof/>
                <w:sz w:val="18"/>
                <w:szCs w:val="18"/>
              </w:rPr>
              <w:t>(8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BCL10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TRAF6 &amp;&amp; LUBAC &amp;&amp; CARD11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674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aG9tZTwvQXV0aG9yPjxZZWFyPjIwMTA8L1llYXI+PFJl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</w:fldData>
              </w:fldChar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aG9tZTwvQXV0aG9yPjxZZWFyPjIwMTA8L1llYXI+PFJl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</w:fldData>
              </w:fldChar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E45A5">
              <w:rPr>
                <w:rFonts w:ascii="Times New Roman" w:hAnsi="Times New Roman" w:cs="Times New Roman"/>
                <w:noProof/>
                <w:sz w:val="18"/>
                <w:szCs w:val="18"/>
              </w:rPr>
              <w:t>(9-12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CA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IP3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674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adamur&lt;/Author&gt;&lt;Year&gt;2013&lt;/Year&gt;&lt;RecNum&gt;201&lt;/RecNum&gt;&lt;DisplayText&gt;(13)&lt;/DisplayText&gt;&lt;record&gt;&lt;rec-number&gt;201&lt;/rec-number&gt;&lt;foreign-keys&gt;&lt;key app="EN" db-id="5r99asrx8trdsmefax6xd0snp90de0s2xpwx" timestamp="1481910492"&gt;201&lt;/key&gt;&lt;/foreign-keys&gt;&lt;ref-type name="Journal Article"&gt;17&lt;/ref-type&gt;&lt;contributors&gt;&lt;authors&gt;&lt;author&gt;Kadamur, G.&lt;/author&gt;&lt;author&gt;Ross, E. M.&lt;/author&gt;&lt;/authors&gt;&lt;/contributors&gt;&lt;auth-address&gt;Department of Pharmacology, Molecular Biophysics Graduate Program and Green Center for Systems Biology, University of Texas Southwestern Medical Center, Dallas, Texas 75390, USA.&lt;/auth-address&gt;&lt;titles&gt;&lt;title&gt;Mammalian phospholipase C&lt;/title&gt;&lt;secondary-title&gt;Annu Rev Physiol&lt;/secondary-title&gt;&lt;/titles&gt;&lt;periodical&gt;&lt;full-title&gt;Annu Rev Physiol&lt;/full-title&gt;&lt;/periodical&gt;&lt;pages&gt;127-54&lt;/pages&gt;&lt;volume&gt;75&lt;/volume&gt;&lt;keywords&gt;&lt;keyword&gt;Animals&lt;/keyword&gt;&lt;keyword&gt;Diglycerides/physiology&lt;/keyword&gt;&lt;keyword&gt;Humans&lt;/keyword&gt;&lt;keyword&gt;Inositol 1,4,5-Trisphosphate/physiology&lt;/keyword&gt;&lt;keyword&gt;Phosphatidylinositol 4,5-Diphosphate/physiology&lt;/keyword&gt;&lt;keyword&gt;Second Messenger Systems/*physiology&lt;/keyword&gt;&lt;keyword&gt;Signal Transduction/*physiology&lt;/keyword&gt;&lt;keyword&gt;Type C Phospholipases/chemistry/*physiology&lt;/keyword&gt;&lt;/keywords&gt;&lt;dates&gt;&lt;year&gt;2013&lt;/year&gt;&lt;/dates&gt;&lt;isbn&gt;1545-1585 (Electronic)&amp;#xD;0066-4278 (Linking)&lt;/isbn&gt;&lt;accession-num&gt;23140367&lt;/accession-num&gt;&lt;urls&gt;&lt;related-urls&gt;&lt;url&gt;https://www.ncbi.nlm.nih.gov/pubmed/23140367&lt;/url&gt;&lt;/related-urls&gt;&lt;/urls&gt;&lt;electronic-resource-num&gt;10.1146/annurev-physiol-030212-183750&lt;/electronic-resource-num&gt;&lt;/record&gt;&lt;/Cite&gt;&lt;/EndNote&gt;</w:instrTex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E45A5">
              <w:rPr>
                <w:rFonts w:ascii="Times New Roman" w:hAnsi="Times New Roman" w:cs="Times New Roman"/>
                <w:noProof/>
                <w:sz w:val="18"/>
                <w:szCs w:val="18"/>
              </w:rPr>
              <w:t>(13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CABIN1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CALN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674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eininger&lt;/Author&gt;&lt;Year&gt;2016&lt;/Year&gt;&lt;RecNum&gt;205&lt;/RecNum&gt;&lt;DisplayText&gt;(12)&lt;/DisplayText&gt;&lt;record&gt;&lt;rec-number&gt;205&lt;/rec-number&gt;&lt;foreign-keys&gt;&lt;key app="EN" db-id="5r99asrx8trdsmefax6xd0snp90de0s2xpwx" timestamp="1481911175"&gt;205&lt;/key&gt;&lt;/foreign-keys&gt;&lt;ref-type name="Journal Article"&gt;17&lt;/ref-type&gt;&lt;contributors&gt;&lt;authors&gt;&lt;author&gt;Meininger, I.&lt;/author&gt;&lt;author&gt;Krappmann, D.&lt;/author&gt;&lt;/authors&gt;&lt;/contributors&gt;&lt;titles&gt;&lt;title&gt;Lymphocyte signaling and activation by the CARMA1-BCL10-MALT1 signalosome&lt;/title&gt;&lt;secondary-title&gt;Biol Chem&lt;/secondary-title&gt;&lt;/titles&gt;&lt;periodical&gt;&lt;full-title&gt;Biol Chem&lt;/full-title&gt;&lt;/periodical&gt;&lt;pages&gt;1315-1333&lt;/pages&gt;&lt;volume&gt;397&lt;/volume&gt;&lt;number&gt;12&lt;/number&gt;&lt;dates&gt;&lt;year&gt;2016&lt;/year&gt;&lt;pub-dates&gt;&lt;date&gt;Dec 01&lt;/date&gt;&lt;/pub-dates&gt;&lt;/dates&gt;&lt;isbn&gt;1437-4315 (Electronic)&amp;#xD;1431-6730 (Linking)&lt;/isbn&gt;&lt;accession-num&gt;27420898&lt;/accession-num&gt;&lt;urls&gt;&lt;related-urls&gt;&lt;url&gt;https://www.ncbi.nlm.nih.gov/pubmed/27420898&lt;/url&gt;&lt;/related-urls&gt;&lt;/urls&gt;&lt;electronic-resource-num&gt;10.1515/hsz-2016-0216&lt;/electronic-resource-num&gt;&lt;/record&gt;&lt;/Cite&gt;&lt;/EndNote&gt;</w:instrTex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E45A5">
              <w:rPr>
                <w:rFonts w:ascii="Times New Roman" w:hAnsi="Times New Roman" w:cs="Times New Roman"/>
                <w:noProof/>
                <w:sz w:val="18"/>
                <w:szCs w:val="18"/>
              </w:rPr>
              <w:t>(12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CALM1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CA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674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Feske&lt;/Author&gt;&lt;Year&gt;2001&lt;/Year&gt;&lt;RecNum&gt;207&lt;/RecNum&gt;&lt;DisplayText&gt;(14)&lt;/DisplayText&gt;&lt;record&gt;&lt;rec-number&gt;207&lt;/rec-number&gt;&lt;foreign-keys&gt;&lt;key app="EN" db-id="5r99asrx8trdsmefax6xd0snp90de0s2xpwx" timestamp="1481911425"&gt;207&lt;/key&gt;&lt;/foreign-keys&gt;&lt;ref-type name="Journal Article"&gt;17&lt;/ref-type&gt;&lt;contributors&gt;&lt;authors&gt;&lt;author&gt;Feske, S.&lt;/author&gt;&lt;author&gt;Giltnane, J.&lt;/author&gt;&lt;author&gt;Dolmetsch, R.&lt;/author&gt;&lt;author&gt;Staudt, L. M.&lt;/author&gt;&lt;author&gt;Rao, A.&lt;/author&gt;&lt;/authors&gt;&lt;/contributors&gt;&lt;auth-address&gt;Center for Blood Research and Department of Pathology, Harvard Medical School, Boston, MA 02115, USA.&lt;/auth-address&gt;&lt;titles&gt;&lt;title&gt;Gene regulation mediated by calcium signals in T lymphocytes&lt;/title&gt;&lt;secondary-title&gt;Nat Immunol&lt;/secondary-title&gt;&lt;/titles&gt;&lt;periodical&gt;&lt;full-title&gt;Nat Immunol&lt;/full-title&gt;&lt;/periodical&gt;&lt;pages&gt;316-24&lt;/pages&gt;&lt;volume&gt;2&lt;/volume&gt;&lt;number&gt;4&lt;/number&gt;&lt;keywords&gt;&lt;keyword&gt;B-Lymphocytes/metabolism&lt;/keyword&gt;&lt;keyword&gt;Calcineurin/metabolism&lt;/keyword&gt;&lt;keyword&gt;*Calcium Signaling&lt;/keyword&gt;&lt;keyword&gt;Cell Line&lt;/keyword&gt;&lt;keyword&gt;Cytokines/deficiency&lt;/keyword&gt;&lt;keyword&gt;DNA-Binding Proteins/metabolism&lt;/keyword&gt;&lt;keyword&gt;Fibroblasts/metabolism&lt;/keyword&gt;&lt;keyword&gt;Gene Expression Profiling&lt;/keyword&gt;&lt;keyword&gt;*Gene Expression Regulation&lt;/keyword&gt;&lt;keyword&gt;Humans&lt;/keyword&gt;&lt;keyword&gt;Lymphocyte Activation&lt;/keyword&gt;&lt;keyword&gt;NFATC Transcription Factors&lt;/keyword&gt;&lt;keyword&gt;*Nuclear Proteins&lt;/keyword&gt;&lt;keyword&gt;Oligonucleotide Array Sequence Analysis&lt;/keyword&gt;&lt;keyword&gt;Severe Combined Immunodeficiency/genetics/immunology/metabolism&lt;/keyword&gt;&lt;keyword&gt;T-Lymphocytes/*immunology/*metabolism&lt;/keyword&gt;&lt;keyword&gt;Transcription Factors/metabolism&lt;/keyword&gt;&lt;/keywords&gt;&lt;dates&gt;&lt;year&gt;2001&lt;/year&gt;&lt;pub-dates&gt;&lt;date&gt;Apr&lt;/date&gt;&lt;/pub-dates&gt;&lt;/dates&gt;&lt;isbn&gt;1529-2908 (Print)&amp;#xD;1529-2908 (Linking)&lt;/isbn&gt;&lt;accession-num&gt;11276202&lt;/accession-num&gt;&lt;urls&gt;&lt;related-urls&gt;&lt;url&gt;https://www.ncbi.nlm.nih.gov/pubmed/11276202&lt;/url&gt;&lt;/related-urls&gt;&lt;/urls&gt;&lt;electronic-resource-num&gt;10.1038/86318&lt;/electronic-resource-num&gt;&lt;/record&gt;&lt;/Cite&gt;&lt;/EndNote&gt;</w:instrTex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E45A5">
              <w:rPr>
                <w:rFonts w:ascii="Times New Roman" w:hAnsi="Times New Roman" w:cs="Times New Roman"/>
                <w:noProof/>
                <w:sz w:val="18"/>
                <w:szCs w:val="18"/>
              </w:rPr>
              <w:t>(14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CALN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CALM1 &amp; ~CABIN1 &amp; ~RCAN1  &amp; ~AKAP5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XU8L0F1dGhvcj48WWVhcj4yMDA5PC9ZZWFyPjxSZWNO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XU8L0F1dGhvcj48WWVhcj4yMDA5PC9ZZWFyPjxSZWNO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E45A5">
              <w:rPr>
                <w:rFonts w:ascii="Times New Roman" w:hAnsi="Times New Roman" w:cs="Times New Roman"/>
                <w:noProof/>
                <w:sz w:val="18"/>
                <w:szCs w:val="18"/>
              </w:rPr>
              <w:t>(10, 15, 16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CARD11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PRKCQ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aG9tZTwvQXV0aG9yPjxZZWFyPjIwMTA8L1llYXI+PFJl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aG9tZTwvQXV0aG9yPjxZZWFyPjIwMTA8L1llYXI+PFJl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9, 10, 17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CBL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SLAP1 &amp;&amp; LCP2 &amp;&amp; ~CD28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2htaWR0PC9BdXRob3I+PFllYXI+MjAwNTwvWWVhcj48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2htaWR0PC9BdXRob3I+PFllYXI+MjAwNTwvWWVhcj48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18, 19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CBM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MALT1 &amp;&amp; CARD11 &amp;&amp; BCL10 &amp;&amp; SQSTM1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aG9tZTwvQXV0aG9yPjxZZWFyPjIwMDQ8L1llYXI+PFJl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aG9tZTwvQXV0aG9yPjxZZWFyPjIwMDQ8L1llYXI+PFJl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12, 20-22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CD28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SIGNAL2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mith-Garvin&lt;/Author&gt;&lt;Year&gt;2009&lt;/Year&gt;&lt;RecNum&gt;108&lt;/RecNum&gt;&lt;DisplayText&gt;(23)&lt;/DisplayText&gt;&lt;record&gt;&lt;rec-number&gt;108&lt;/rec-number&gt;&lt;foreign-keys&gt;&lt;key app="EN" db-id="5r99asrx8trdsmefax6xd0snp90de0s2xpwx" timestamp="1481369560"&gt;108&lt;/key&gt;&lt;/foreign-keys&gt;&lt;ref-type name="Journal Article"&gt;17&lt;/ref-type&gt;&lt;contributors&gt;&lt;authors&gt;&lt;author&gt;Smith-Garvin, Jennifer E.&lt;/author&gt;&lt;author&gt;Koretzky, Gary A.&lt;/author&gt;&lt;author&gt;Jordan, Martha S.&lt;/author&gt;&lt;/authors&gt;&lt;/contributors&gt;&lt;titles&gt;&lt;title&gt;T Cell Activation&lt;/title&gt;&lt;secondary-title&gt;Annual Review of Immunology&lt;/secondary-title&gt;&lt;/titles&gt;&lt;periodical&gt;&lt;full-title&gt;Annual Review of Immunology&lt;/full-title&gt;&lt;/periodical&gt;&lt;pages&gt;591-619&lt;/pages&gt;&lt;volume&gt;27&lt;/volume&gt;&lt;dates&gt;&lt;year&gt;2009&lt;/year&gt;&lt;/dates&gt;&lt;urls&gt;&lt;/urls&gt;&lt;electronic-resource-num&gt;10.1146/annurev.immunol.021908.132706 ER&lt;/electronic-resource-num&gt;&lt;/record&gt;&lt;/Cite&gt;&lt;/EndNote&gt;</w:instrTex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23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CD4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INPUT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mith-Garvin&lt;/Author&gt;&lt;Year&gt;2009&lt;/Year&gt;&lt;RecNum&gt;108&lt;/RecNum&gt;&lt;DisplayText&gt;(23)&lt;/DisplayText&gt;&lt;record&gt;&lt;rec-number&gt;108&lt;/rec-number&gt;&lt;foreign-keys&gt;&lt;key app="EN" db-id="5r99asrx8trdsmefax6xd0snp90de0s2xpwx" timestamp="1481369560"&gt;108&lt;/key&gt;&lt;/foreign-keys&gt;&lt;ref-type name="Journal Article"&gt;17&lt;/ref-type&gt;&lt;contributors&gt;&lt;authors&gt;&lt;author&gt;Smith-Garvin, Jennifer E.&lt;/author&gt;&lt;author&gt;Koretzky, Gary A.&lt;/author&gt;&lt;author&gt;Jordan, Martha S.&lt;/author&gt;&lt;/authors&gt;&lt;/contributors&gt;&lt;titles&gt;&lt;title&gt;T Cell Activation&lt;/title&gt;&lt;secondary-title&gt;Annual Review of Immunology&lt;/secondary-title&gt;&lt;/titles&gt;&lt;periodical&gt;&lt;full-title&gt;Annual Review of Immunology&lt;/full-title&gt;&lt;/periodical&gt;&lt;pages&gt;591-619&lt;/pages&gt;&lt;volume&gt;27&lt;/volume&gt;&lt;dates&gt;&lt;year&gt;2009&lt;/year&gt;&lt;/dates&gt;&lt;urls&gt;&lt;/urls&gt;&lt;electronic-resource-num&gt;10.1146/annurev.immunol.021908.132706 ER&lt;/electronic-resource-num&gt;&lt;/record&gt;&lt;/Cite&gt;&lt;/EndNote&gt;</w:instrTex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23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CSK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PAG1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b3JlanNpPC9BdXRob3I+PFllYXI+MjAwNDwvWWVhcj48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b3JlanNpPC9BdXRob3I+PFllYXI+MjAwNDwvWWVhcj48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24, 25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DAG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PLCG1 &amp;&amp; ~DGK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dWFuZzwvQXV0aG9yPjxZZWFyPjIwMDQ8L1llYXI+PFJl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dWFuZzwvQXV0aG9yPjxZZWFyPjIwMDQ8L1llYXI+PFJl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26, 27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DGK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TCRP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dWFuZzwvQXV0aG9yPjxZZWFyPjIwMDQ8L1llYXI+PFJl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dWFuZzwvQXV0aG9yPjxZZWFyPjIwMDQ8L1llYXI+PFJl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26, 27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DLG1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ZAP70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b3VuZDwvQXV0aG9yPjxZZWFyPjIwMDc8L1llYXI+PFJl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b3VuZDwvQXV0aG9yPjxZZWFyPjIwMDc8L1llYXI+PFJl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28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FOS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MAPK9 || MAPK1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uang&lt;/Author&gt;&lt;Year&gt;2004&lt;/Year&gt;&lt;RecNum&gt;221&lt;/RecNum&gt;&lt;DisplayText&gt;(26)&lt;/DisplayText&gt;&lt;record&gt;&lt;rec-number&gt;221&lt;/rec-number&gt;&lt;foreign-keys&gt;&lt;key app="EN" db-id="5r99asrx8trdsmefax6xd0snp90de0s2xpwx" timestamp="1481912477"&gt;221&lt;/key&gt;&lt;/foreign-keys&gt;&lt;ref-type name="Journal Article"&gt;17&lt;/ref-type&gt;&lt;contributors&gt;&lt;authors&gt;&lt;author&gt;Huang, Y.&lt;/author&gt;&lt;author&gt;Wange, R. L.&lt;/author&gt;&lt;/authors&gt;&lt;/contributors&gt;&lt;auth-address&gt;Laboratory of Cellular and Molecular Biology, NIA, National Institutes of Health, Baltimore, Maryland 21224, USA.&lt;/auth-address&gt;&lt;titles&gt;&lt;title&gt;T cell receptor signaling: beyond complex complexes&lt;/title&gt;&lt;secondary-title&gt;J Biol Chem&lt;/secondary-title&gt;&lt;/titles&gt;&lt;periodical&gt;&lt;full-title&gt;J Biol Chem&lt;/full-title&gt;&lt;/periodical&gt;&lt;pages&gt;28827-30&lt;/pages&gt;&lt;volume&gt;279&lt;/volume&gt;&lt;number&gt;28&lt;/number&gt;&lt;keywords&gt;&lt;keyword&gt;Antigens, CD4/metabolism&lt;/keyword&gt;&lt;keyword&gt;Cytoskeleton/metabolism&lt;/keyword&gt;&lt;keyword&gt;Gene Expression Regulation&lt;/keyword&gt;&lt;keyword&gt;Lymphocyte Activation/immunology&lt;/keyword&gt;&lt;keyword&gt;Protein-Tyrosine Kinases/metabolism&lt;/keyword&gt;&lt;keyword&gt;Receptors, Antigen, T-Cell/chemistry/*metabolism&lt;/keyword&gt;&lt;keyword&gt;Signal Transduction/*physiology&lt;/keyword&gt;&lt;keyword&gt;T-Lymphocytes/immunology/metabolism&lt;/keyword&gt;&lt;keyword&gt;Transcription Factors/metabolism&lt;/keyword&gt;&lt;/keywords&gt;&lt;dates&gt;&lt;year&gt;2004&lt;/year&gt;&lt;pub-dates&gt;&lt;date&gt;Jul 09&lt;/date&gt;&lt;/pub-dates&gt;&lt;/dates&gt;&lt;isbn&gt;0021-9258 (Print)&amp;#xD;0021-9258 (Linking)&lt;/isbn&gt;&lt;accession-num&gt;15084594&lt;/accession-num&gt;&lt;urls&gt;&lt;related-urls&gt;&lt;url&gt;&lt;style face="underline" font="default" size="100%"&gt;https://www.ncbi.nlm.nih.gov/pubmed/15084594&lt;/style&gt;&lt;/url&gt;&lt;/related-urls&gt;&lt;/urls&gt;&lt;electronic-resource-num&gt;10.1074/jbc.R400012200&lt;/electronic-resource-num&gt;&lt;/record&gt;&lt;/Cite&gt;&lt;/EndNote&gt;</w:instrTex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26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FYN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 w:rsidP="00A67B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TCRB &amp;&amp; PTPRC &amp;&amp; ~CSK &amp;&amp; ~PTPN22 &amp;&amp; UNC119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aWxpcHA8L0F1dGhvcj48WWVhcj4yMDA0PC9ZZWFyPjxS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aWxpcHA8L0F1dGhvcj48WWVhcj4yMDA0PC9ZZWFyPjxS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25, 29-31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GADD45A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INPUT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GRAP2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LAT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uang&lt;/Author&gt;&lt;Year&gt;2004&lt;/Year&gt;&lt;RecNum&gt;221&lt;/RecNum&gt;&lt;DisplayText&gt;(26)&lt;/DisplayText&gt;&lt;record&gt;&lt;rec-number&gt;221&lt;/rec-number&gt;&lt;foreign-keys&gt;&lt;key app="EN" db-id="5r99asrx8trdsmefax6xd0snp90de0s2xpwx" timestamp="1481912477"&gt;221&lt;/key&gt;&lt;/foreign-keys&gt;&lt;ref-type name="Journal Article"&gt;17&lt;/ref-type&gt;&lt;contributors&gt;&lt;authors&gt;&lt;author&gt;Huang, Y.&lt;/author&gt;&lt;author&gt;Wange, R. L.&lt;/author&gt;&lt;/authors&gt;&lt;/contributors&gt;&lt;auth-address&gt;Laboratory of Cellular and Molecular Biology, NIA, National Institutes of Health, Baltimore, Maryland 21224, USA.&lt;/auth-address&gt;&lt;titles&gt;&lt;title&gt;T cell receptor signaling: beyond complex complexes&lt;/title&gt;&lt;secondary-title&gt;J Biol Chem&lt;/secondary-title&gt;&lt;/titles&gt;&lt;periodical&gt;&lt;full-title&gt;J Biol Chem&lt;/full-title&gt;&lt;/periodical&gt;&lt;pages&gt;28827-30&lt;/pages&gt;&lt;volume&gt;279&lt;/volume&gt;&lt;number&gt;28&lt;/number&gt;&lt;keywords&gt;&lt;keyword&gt;Antigens, CD4/metabolism&lt;/keyword&gt;&lt;keyword&gt;Cytoskeleton/metabolism&lt;/keyword&gt;&lt;keyword&gt;Gene Expression Regulation&lt;/keyword&gt;&lt;keyword&gt;Lymphocyte Activation/immunology&lt;/keyword&gt;&lt;keyword&gt;Protein-Tyrosine Kinases/metabolism&lt;/keyword&gt;&lt;keyword&gt;Receptors, Antigen, T-Cell/chemistry/*metabolism&lt;/keyword&gt;&lt;keyword&gt;Signal Transduction/*physiology&lt;/keyword&gt;&lt;keyword&gt;T-Lymphocytes/immunology/metabolism&lt;/keyword&gt;&lt;keyword&gt;Transcription Factors/metabolism&lt;/keyword&gt;&lt;/keywords&gt;&lt;dates&gt;&lt;year&gt;2004&lt;/year&gt;&lt;pub-dates&gt;&lt;date&gt;Jul 09&lt;/date&gt;&lt;/pub-dates&gt;&lt;/dates&gt;&lt;isbn&gt;0021-9258 (Print)&amp;#xD;0021-9258 (Linking)&lt;/isbn&gt;&lt;accession-num&gt;15084594&lt;/accession-num&gt;&lt;urls&gt;&lt;related-urls&gt;&lt;url&gt;&lt;style face="underline" font="default" size="100%"&gt;https://www.ncbi.nlm.nih.gov/pubmed/15084594&lt;/style&gt;&lt;/url&gt;&lt;/related-urls&gt;&lt;/urls&gt;&lt;electronic-resource-num&gt;10.1074/jbc.R400012200&lt;/electronic-resource-num&gt;&lt;/record&gt;&lt;/Cite&gt;&lt;/EndNote&gt;</w:instrTex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26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GRB2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LAT || CD28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b3JlanNpPC9BdXRob3I+PFllYXI+MjAwNDwvWWVhcj48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=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b3JlanNpPC9BdXRob3I+PFllYXI+MjAwNDwvWWVhcj48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=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24, 25, 32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GSK3B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~AKT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aWVobjwvQXV0aG9yPjxZZWFyPjIwMDI8L1llYXI+PFJl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=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aWVobjwvQXV0aG9yPjxZZWFyPjIwMDI8L1llYXI+PFJl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=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33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IKK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IKKAB &amp;&amp; NEMO &amp;&amp; MAP3K7 &amp;&amp; IKKB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WNrZXI8L0F1dGhvcj48WWVhcj4yMDA2PC9ZZWFyPjxS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WNrZXI8L0F1dGhvcj48WWVhcj4yMDA2PC9ZZWFyPjxS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12, 34, 35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IKKA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INPUT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IKKAB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MAP3K7 &amp;&amp; IKKA &amp;&amp; IKKB &amp;&amp; MAP3K14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XlkZW48L0F1dGhvcj48WWVhcj4yMDEyPC9ZZWFyPjxS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XlkZW48L0F1dGhvcj48WWVhcj4yMDEyPC9ZZWFyPjxS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12, 36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IKKB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MAP3K7 &amp;&amp; TAB2 &amp;&amp; TAB3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YW5nPC9BdXRob3I+PFllYXI+MjAwMTwvWWVhcj48UmVj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YW5nPC9BdXRob3I+PFllYXI+MjAwMTwvWWVhcj48UmVj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12, 37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INPP5D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INPUT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IP3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PLCG1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mith-Garvin&lt;/Author&gt;&lt;Year&gt;2009&lt;/Year&gt;&lt;RecNum&gt;108&lt;/RecNum&gt;&lt;DisplayText&gt;(23)&lt;/DisplayText&gt;&lt;record&gt;&lt;rec-number&gt;108&lt;/rec-number&gt;&lt;foreign-keys&gt;&lt;key app="EN" db-id="5r99asrx8trdsmefax6xd0snp90de0s2xpwx" timestamp="1481369560"&gt;108&lt;/key&gt;&lt;/foreign-keys&gt;&lt;ref-type name="Journal Article"&gt;17&lt;/ref-type&gt;&lt;contributors&gt;&lt;authors&gt;&lt;author&gt;Smith-Garvin, Jennifer E.&lt;/author&gt;&lt;author&gt;Koretzky, Gary A.&lt;/author&gt;&lt;author&gt;Jordan, Martha S.&lt;/author&gt;&lt;/authors&gt;&lt;/contributors&gt;&lt;titles&gt;&lt;title&gt;T Cell Activation&lt;/title&gt;&lt;secondary-title&gt;Annual Review of Immunology&lt;/secondary-title&gt;&lt;/titles&gt;&lt;periodical&gt;&lt;full-title&gt;Annual Review of Immunology&lt;/full-title&gt;&lt;/periodical&gt;&lt;pages&gt;591-619&lt;/pages&gt;&lt;volume&gt;27&lt;/volume&gt;&lt;dates&gt;&lt;year&gt;2009&lt;/year&gt;&lt;/dates&gt;&lt;urls&gt;&lt;/urls&gt;&lt;electronic-resource-num&gt;10.1146/annurev.immunol.021908.132706 ER&lt;/electronic-resource-num&gt;&lt;/record&gt;&lt;/Cite&gt;&lt;/EndNote&gt;</w:instrTex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23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ITK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LCP2 &amp;&amp; ZAP70 &amp;&amp; PIP3 &amp;&amp; ~CBL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dWFuZzwvQXV0aG9yPjxZZWFyPjIwMDQ8L1llYXI+PFJl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dWFuZzwvQXV0aG9yPjxZZWFyPjIwMDQ8L1llYXI+PFJl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26, 38-40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JUN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MAPK9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bWl0aC1HYXJ2aW48L0F1dGhvcj48WWVhcj4yMDA5PC9Z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bWl0aC1HYXJ2aW48L0F1dGhvcj48WWVhcj4yMDA5PC9Z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23, 41, 42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LAT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ZAP70</w:t>
            </w:r>
            <w:bookmarkStart w:id="0" w:name="_GoBack"/>
            <w:bookmarkEnd w:id="0"/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GFuZzwvQXV0aG9yPjxZZWFyPjE5OTg8L1llYXI+PFJl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GFuZzwvQXV0aG9yPjxZZWFyPjE5OTg8L1llYXI+PFJl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43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LCK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(PTPRC &amp;&amp; CD4 &amp;&amp; TCRB &amp;&amp; UNC119 &amp;&amp; ~CBL &amp;&amp; ~PTPN22 &amp;&amp; ~CSK) || MAPK1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ZXJsZW48L0F1dGhvcj48WWVhcj4yMDAwPC9ZZWFyPjxS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ZXJsZW48L0F1dGhvcj48WWVhcj4yMDAwPC9ZZWFyPjxS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44-46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LCP2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GRAP2 &amp;&amp; ZAP70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dWJlY2sgV2FyZGVuYnVyZzwvQXV0aG9yPjxZZWFyPjE5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=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dWJlY2sgV2FyZGVuYnVyZzwvQXV0aG9yPjxZZWFyPjE5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=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4, 47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LUBAC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RBCK1 &amp;&amp; RNF31 &amp;&amp; SHARPIN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ZWluaW5nZXI8L0F1dGhvcj48WWVhcj4yMDE2PC9ZZWFy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=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ZWluaW5nZXI8L0F1dGhvcj48WWVhcj4yMDE2PC9ZZWFy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=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12, 48, 49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MALT1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TRAF6 &amp;&amp; TRAF6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aG9tZTwvQXV0aG9yPjxZZWFyPjIwMTA8L1llYXI+PFJl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=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aG9tZTwvQXV0aG9yPjxZZWFyPjIwMTA8L1llYXI+PFJl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=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9-11, 17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MAP2K1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RAF1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cmFua2xpbjwvQXV0aG9yPjxZZWFyPjE5OTQ8L1llYXI+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cmFua2xpbjwvQXV0aG9yPjxZZWFyPjE5OTQ8L1llYXI+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50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MAP2K4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MAP3K7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GFtYmhhcmthcjwvQXV0aG9yPjxZZWFyPjIwMDc8L1ll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GFtYmhhcmthcjwvQXV0aG9yPjxZZWFyPjIwMDc8L1ll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51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MAP2K7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MAK3K7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GFtYmhhcmthcjwvQXV0aG9yPjxZZWFyPjIwMDc8L1ll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GFtYmhhcmthcjwvQXV0aG9yPjxZZWFyPjIwMDc8L1ll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51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MAP3K4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LCP2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HVhbmc8L0F1dGhvcj48WWVhcj4yMDExPC9ZZWFyPjxS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HVhbmc8L0F1dGhvcj48WWVhcj4yMDExPC9ZZWFyPjxS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52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MAP3K7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TRAF6 &amp;&amp; UBE2N &amp;&amp; UBE2V1 &amp;&amp; CBM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GFtYmhhcmthcjwvQXV0aG9yPjxZZWFyPjIwMDc8L1ll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GFtYmhhcmthcjwvQXV0aG9yPjxZZWFyPjIwMDc8L1ll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17, 51, 53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MAP3K8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AKT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5lPC9BdXRob3I+PFllYXI+MjAwMjwvWWVhcj48UmVj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5lPC9BdXRob3I+PFllYXI+MjAwMjwvWWVhcj48UmVj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54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MAP3K14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MAP3K8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n&lt;/Author&gt;&lt;Year&gt;1999&lt;/Year&gt;&lt;RecNum&gt;195&lt;/RecNum&gt;&lt;DisplayText&gt;(35)&lt;/DisplayText&gt;&lt;record&gt;&lt;rec-number&gt;195&lt;/rec-number&gt;&lt;foreign-keys&gt;&lt;key app="EN" db-id="5r99asrx8trdsmefax6xd0snp90de0s2xpwx" timestamp="1481907906"&gt;195&lt;/key&gt;&lt;/foreign-keys&gt;&lt;ref-type name="Journal Article"&gt;17&lt;/ref-type&gt;&lt;contributors&gt;&lt;authors&gt;&lt;author&gt;Lin, X.&lt;/author&gt;&lt;author&gt;Cunningham, E. T., Jr.&lt;/author&gt;&lt;author&gt;Mu, Y.&lt;/author&gt;&lt;author&gt;Geleziunas, R.&lt;/author&gt;&lt;author&gt;Greene, W. C.&lt;/author&gt;&lt;/authors&gt;&lt;/contributors&gt;&lt;auth-address&gt;Gladstone Institute of Virology and Immunology, University of California San Francisco, 94141, USA.&lt;/auth-address&gt;&lt;titles&gt;&lt;title&gt;The proto-oncogene Cot kinase participates in CD3/CD28 induction of NF-kappaB acting through the NF-kappaB-inducing kinase and IkappaB kinases&lt;/title&gt;&lt;secondary-title&gt;Immunity&lt;/secondary-title&gt;&lt;alt-title&gt;Immunity&lt;/alt-title&gt;&lt;/titles&gt;&lt;periodical&gt;&lt;full-title&gt;Immunity&lt;/full-title&gt;&lt;/periodical&gt;&lt;alt-periodical&gt;&lt;full-title&gt;Immunity&lt;/full-title&gt;&lt;/alt-periodical&gt;&lt;pages&gt;271-80&lt;/pages&gt;&lt;volume&gt;10&lt;/volume&gt;&lt;number&gt;2&lt;/number&gt;&lt;edition&gt;1999/03/11&lt;/edition&gt;&lt;keywords&gt;&lt;keyword&gt;Antigens, CD28/*metabolism&lt;/keyword&gt;&lt;keyword&gt;Antigens, CD3/*metabolism&lt;/keyword&gt;&lt;keyword&gt;Enzyme Induction&lt;/keyword&gt;&lt;keyword&gt;Humans&lt;/keyword&gt;&lt;keyword&gt;I-kappa B Kinase&lt;/keyword&gt;&lt;keyword&gt;Jurkat Cells&lt;/keyword&gt;&lt;keyword&gt;*MAP Kinase Kinase Kinases&lt;/keyword&gt;&lt;keyword&gt;NF-kappa B/*isolation &amp;amp; purification&lt;/keyword&gt;&lt;keyword&gt;Protein-Serine-Threonine Kinases/*metabolism&lt;/keyword&gt;&lt;keyword&gt;Proto-Oncogene Proteins/*metabolism&lt;/keyword&gt;&lt;keyword&gt;Transcription Factor AP-1/metabolism&lt;/keyword&gt;&lt;keyword&gt;Transcription, Genetic&lt;/keyword&gt;&lt;/keywords&gt;&lt;dates&gt;&lt;year&gt;1999&lt;/year&gt;&lt;pub-dates&gt;&lt;date&gt;Feb&lt;/date&gt;&lt;/pub-dates&gt;&lt;/dates&gt;&lt;isbn&gt;1074-7613 (Print)&amp;#xD;1074-7613&lt;/isbn&gt;&lt;accession-num&gt;10072079&lt;/accession-num&gt;&lt;urls&gt;&lt;/urls&gt;&lt;remote-database-provider&gt;NLM&lt;/remote-database-provider&gt;&lt;language&gt;eng&lt;/language&gt;&lt;/record&gt;&lt;/Cite&gt;&lt;/EndNote&gt;</w:instrTex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35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MAPK1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MAP2K1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dWFuZzwvQXV0aG9yPjxZZWFyPjIwMDQ8L1llYXI+PFJl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dWFuZzwvQXV0aG9yPjxZZWFyPjIwMDQ8L1llYXI+PFJl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26, 55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MAPK14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( ZAP70 &amp;&amp; ~GADD45A &amp;&amp; DLG1) || ( MAP3K7 &amp;&amp; ~GADD45A &amp;&amp; DLG1)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dWFkcmFkbzwvQXV0aG9yPjxZZWFyPjIwMTA8L1llYXI+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dWFkcmFkbzwvQXV0aG9yPjxZZWFyPjIwMTA8L1llYXI+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51, 56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MAPK9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MAP2K7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bG9uc2thPC9BdXRob3I+PFllYXI+MjAwNzwvWWVhcj48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bG9uc2thPC9BdXRob3I+PFllYXI+MjAwNzwvWWVhcj48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57, 58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NEMO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CBM  &amp;&amp; BCL10 &amp;&amp; MALT1 &amp;&amp; SQSTM1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XlkZW48L0F1dGhvcj48WWVhcj4yMDA0PC9ZZWFyPjxS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XlkZW48L0F1dGhvcj48WWVhcj4yMDA0PC9ZZWFyPjxS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12, 59-61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NFAT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(CALN &amp;&amp; ~GSK3B) || (MAPK14 &amp;&amp; ~GSK3B)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dWFuZzwvQXV0aG9yPjxZZWFyPjIwMDQ8L1llYXI+PFJl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dWFuZzwvQXV0aG9yPjxZZWFyPjIwMDQ8L1llYXI+PFJl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26, 33, 62, 63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NFKB1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~NFKBIA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uang&lt;/Author&gt;&lt;Year&gt;2004&lt;/Year&gt;&lt;RecNum&gt;221&lt;/RecNum&gt;&lt;DisplayText&gt;(26)&lt;/DisplayText&gt;&lt;record&gt;&lt;rec-number&gt;221&lt;/rec-number&gt;&lt;foreign-keys&gt;&lt;key app="EN" db-id="5r99asrx8trdsmefax6xd0snp90de0s2xpwx" timestamp="1481912477"&gt;221&lt;/key&gt;&lt;/foreign-keys&gt;&lt;ref-type name="Journal Article"&gt;17&lt;/ref-type&gt;&lt;contributors&gt;&lt;authors&gt;&lt;author&gt;Huang, Y.&lt;/author&gt;&lt;author&gt;Wange, R. L.&lt;/author&gt;&lt;/authors&gt;&lt;/contributors&gt;&lt;auth-address&gt;Laboratory of Cellular and Molecular Biology, NIA, National Institutes of Health, Baltimore, Maryland 21224, USA.&lt;/auth-address&gt;&lt;titles&gt;&lt;title&gt;T cell receptor signaling: beyond complex complexes&lt;/title&gt;&lt;secondary-title&gt;J Biol Chem&lt;/secondary-title&gt;&lt;/titles&gt;&lt;periodical&gt;&lt;full-title&gt;J Biol Chem&lt;/full-title&gt;&lt;/periodical&gt;&lt;pages&gt;28827-30&lt;/pages&gt;&lt;volume&gt;279&lt;/volume&gt;&lt;number&gt;28&lt;/number&gt;&lt;keywords&gt;&lt;keyword&gt;Antigens, CD4/metabolism&lt;/keyword&gt;&lt;keyword&gt;Cytoskeleton/metabolism&lt;/keyword&gt;&lt;keyword&gt;Gene Expression Regulation&lt;/keyword&gt;&lt;keyword&gt;Lymphocyte Activation/immunology&lt;/keyword&gt;&lt;keyword&gt;Protein-Tyrosine Kinases/metabolism&lt;/keyword&gt;&lt;keyword&gt;Receptors, Antigen, T-Cell/chemistry/*metabolism&lt;/keyword&gt;&lt;keyword&gt;Signal Transduction/*physiology&lt;/keyword&gt;&lt;keyword&gt;T-Lymphocytes/immunology/metabolism&lt;/keyword&gt;&lt;keyword&gt;Transcription Factors/metabolism&lt;/keyword&gt;&lt;/keywords&gt;&lt;dates&gt;&lt;year&gt;2004&lt;/year&gt;&lt;pub-dates&gt;&lt;date&gt;Jul 09&lt;/date&gt;&lt;/pub-dates&gt;&lt;/dates&gt;&lt;isbn&gt;0021-9258 (Print)&amp;#xD;0021-9258 (Linking)&lt;/isbn&gt;&lt;accession-num&gt;15084594&lt;/accession-num&gt;&lt;urls&gt;&lt;related-urls&gt;&lt;url&gt;&lt;style face="underline" font="default" size="100%"&gt;https://www.ncbi.nlm.nih.gov/pubmed/15084594&lt;/style&gt;&lt;/url&gt;&lt;/related-urls&gt;&lt;/urls&gt;&lt;electronic-resource-num&gt;10.1074/jbc.R400012200&lt;/electronic-resource-num&gt;&lt;/record&gt;&lt;/Cite&gt;&lt;/EndNote&gt;</w:instrTex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26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NFKBIA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~IKK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uang&lt;/Author&gt;&lt;Year&gt;2004&lt;/Year&gt;&lt;RecNum&gt;221&lt;/RecNum&gt;&lt;DisplayText&gt;(26)&lt;/DisplayText&gt;&lt;record&gt;&lt;rec-number&gt;221&lt;/rec-number&gt;&lt;foreign-keys&gt;&lt;key app="EN" db-id="5r99asrx8trdsmefax6xd0snp90de0s2xpwx" timestamp="1481912477"&gt;221&lt;/key&gt;&lt;/foreign-keys&gt;&lt;ref-type name="Journal Article"&gt;17&lt;/ref-type&gt;&lt;contributors&gt;&lt;authors&gt;&lt;author&gt;Huang, Y.&lt;/author&gt;&lt;author&gt;Wange, R. L.&lt;/author&gt;&lt;/authors&gt;&lt;/contributors&gt;&lt;auth-address&gt;Laboratory of Cellular and Molecular Biology, NIA, National Institutes of Health, Baltimore, Maryland 21224, USA.&lt;/auth-address&gt;&lt;titles&gt;&lt;title&gt;T cell receptor signaling: beyond complex complexes&lt;/title&gt;&lt;secondary-title&gt;J Biol Chem&lt;/secondary-title&gt;&lt;/titles&gt;&lt;periodical&gt;&lt;full-title&gt;J Biol Chem&lt;/full-title&gt;&lt;/periodical&gt;&lt;pages&gt;28827-30&lt;/pages&gt;&lt;volume&gt;279&lt;/volume&gt;&lt;number&gt;28&lt;/number&gt;&lt;keywords&gt;&lt;keyword&gt;Antigens, CD4/metabolism&lt;/keyword&gt;&lt;keyword&gt;Cytoskeleton/metabolism&lt;/keyword&gt;&lt;keyword&gt;Gene Expression Regulation&lt;/keyword&gt;&lt;keyword&gt;Lymphocyte Activation/immunology&lt;/keyword&gt;&lt;keyword&gt;Protein-Tyrosine Kinases/metabolism&lt;/keyword&gt;&lt;keyword&gt;Receptors, Antigen, T-Cell/chemistry/*metabolism&lt;/keyword&gt;&lt;keyword&gt;Signal Transduction/*physiology&lt;/keyword&gt;&lt;keyword&gt;T-Lymphocytes/immunology/metabolism&lt;/keyword&gt;&lt;keyword&gt;Transcription Factors/metabolism&lt;/keyword&gt;&lt;/keywords&gt;&lt;dates&gt;&lt;year&gt;2004&lt;/year&gt;&lt;pub-dates&gt;&lt;date&gt;Jul 09&lt;/date&gt;&lt;/pub-dates&gt;&lt;/dates&gt;&lt;isbn&gt;0021-9258 (Print)&amp;#xD;0021-9258 (Linking)&lt;/isbn&gt;&lt;accession-num&gt;15084594&lt;/accession-num&gt;&lt;urls&gt;&lt;related-urls&gt;&lt;url&gt;&lt;style face="underline" font="default" size="100%"&gt;https://www.ncbi.nlm.nih.gov/pubmed/15084594&lt;/style&gt;&lt;/url&gt;&lt;/related-urls&gt;&lt;/urls&gt;&lt;electronic-resource-num&gt;10.1074/jbc.R400012200&lt;/electronic-resource-num&gt;&lt;/record&gt;&lt;/Cite&gt;&lt;/EndNote&gt;</w:instrTex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26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OUTPUT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AP1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uang&lt;/Author&gt;&lt;Year&gt;2004&lt;/Year&gt;&lt;RecNum&gt;221&lt;/RecNum&gt;&lt;DisplayText&gt;(26)&lt;/DisplayText&gt;&lt;record&gt;&lt;rec-number&gt;221&lt;/rec-number&gt;&lt;foreign-keys&gt;&lt;key app="EN" db-id="5r99asrx8trdsmefax6xd0snp90de0s2xpwx" timestamp="1481912477"&gt;221&lt;/key&gt;&lt;/foreign-keys&gt;&lt;ref-type name="Journal Article"&gt;17&lt;/ref-type&gt;&lt;contributors&gt;&lt;authors&gt;&lt;author&gt;Huang, Y.&lt;/author&gt;&lt;author&gt;Wange, R. L.&lt;/author&gt;&lt;/authors&gt;&lt;/contributors&gt;&lt;auth-address&gt;Laboratory of Cellular and Molecular Biology, NIA, National Institutes of Health, Baltimore, Maryland 21224, USA.&lt;/auth-address&gt;&lt;titles&gt;&lt;title&gt;T cell receptor signaling: beyond complex complexes&lt;/title&gt;&lt;secondary-title&gt;J Biol Chem&lt;/secondary-title&gt;&lt;/titles&gt;&lt;periodical&gt;&lt;full-title&gt;J Biol Chem&lt;/full-title&gt;&lt;/periodical&gt;&lt;pages&gt;28827-30&lt;/pages&gt;&lt;volume&gt;279&lt;/volume&gt;&lt;number&gt;28&lt;/number&gt;&lt;keywords&gt;&lt;keyword&gt;Antigens, CD4/metabolism&lt;/keyword&gt;&lt;keyword&gt;Cytoskeleton/metabolism&lt;/keyword&gt;&lt;keyword&gt;Gene Expression Regulation&lt;/keyword&gt;&lt;keyword&gt;Lymphocyte Activation/immunology&lt;/keyword&gt;&lt;keyword&gt;Protein-Tyrosine Kinases/metabolism&lt;/keyword&gt;&lt;keyword&gt;Receptors, Antigen, T-Cell/chemistry/*metabolism&lt;/keyword&gt;&lt;keyword&gt;Signal Transduction/*physiology&lt;/keyword&gt;&lt;keyword&gt;T-Lymphocytes/immunology/metabolism&lt;/keyword&gt;&lt;keyword&gt;Transcription Factors/metabolism&lt;/keyword&gt;&lt;/keywords&gt;&lt;dates&gt;&lt;year&gt;2004&lt;/year&gt;&lt;pub-dates&gt;&lt;date&gt;Jul 09&lt;/date&gt;&lt;/pub-dates&gt;&lt;/dates&gt;&lt;isbn&gt;0021-9258 (Print)&amp;#xD;0021-9258 (Linking)&lt;/isbn&gt;&lt;accession-num&gt;15084594&lt;/accession-num&gt;&lt;urls&gt;&lt;related-urls&gt;&lt;url&gt;&lt;style face="underline" font="default" size="100%"&gt;https://www.ncbi.nlm.nih.gov/pubmed/15084594&lt;/style&gt;&lt;/url&gt;&lt;/related-urls&gt;&lt;/urls&gt;&lt;electronic-resource-num&gt;10.1074/jbc.R400012200&lt;/electronic-resource-num&gt;&lt;/record&gt;&lt;/Cite&gt;&lt;/EndNote&gt;</w:instrTex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26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OUTPUT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NFAT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uang&lt;/Author&gt;&lt;Year&gt;2004&lt;/Year&gt;&lt;RecNum&gt;221&lt;/RecNum&gt;&lt;DisplayText&gt;(26)&lt;/DisplayText&gt;&lt;record&gt;&lt;rec-number&gt;221&lt;/rec-number&gt;&lt;foreign-keys&gt;&lt;key app="EN" db-id="5r99asrx8trdsmefax6xd0snp90de0s2xpwx" timestamp="1481912477"&gt;221&lt;/key&gt;&lt;/foreign-keys&gt;&lt;ref-type name="Journal Article"&gt;17&lt;/ref-type&gt;&lt;contributors&gt;&lt;authors&gt;&lt;author&gt;Huang, Y.&lt;/author&gt;&lt;author&gt;Wange, R. L.&lt;/author&gt;&lt;/authors&gt;&lt;/contributors&gt;&lt;auth-address&gt;Laboratory of Cellular and Molecular Biology, NIA, National Institutes of Health, Baltimore, Maryland 21224, USA.&lt;/auth-address&gt;&lt;titles&gt;&lt;title&gt;T cell receptor signaling: beyond complex complexes&lt;/title&gt;&lt;secondary-title&gt;J Biol Chem&lt;/secondary-title&gt;&lt;/titles&gt;&lt;periodical&gt;&lt;full-title&gt;J Biol Chem&lt;/full-title&gt;&lt;/periodical&gt;&lt;pages&gt;28827-30&lt;/pages&gt;&lt;volume&gt;279&lt;/volume&gt;&lt;number&gt;28&lt;/number&gt;&lt;keywords&gt;&lt;keyword&gt;Antigens, CD4/metabolism&lt;/keyword&gt;&lt;keyword&gt;Cytoskeleton/metabolism&lt;/keyword&gt;&lt;keyword&gt;Gene Expression Regulation&lt;/keyword&gt;&lt;keyword&gt;Lymphocyte Activation/immunology&lt;/keyword&gt;&lt;keyword&gt;Protein-Tyrosine Kinases/metabolism&lt;/keyword&gt;&lt;keyword&gt;Receptors, Antigen, T-Cell/chemistry/*metabolism&lt;/keyword&gt;&lt;keyword&gt;Signal Transduction/*physiology&lt;/keyword&gt;&lt;keyword&gt;T-Lymphocytes/immunology/metabolism&lt;/keyword&gt;&lt;keyword&gt;Transcription Factors/metabolism&lt;/keyword&gt;&lt;/keywords&gt;&lt;dates&gt;&lt;year&gt;2004&lt;/year&gt;&lt;pub-dates&gt;&lt;date&gt;Jul 09&lt;/date&gt;&lt;/pub-dates&gt;&lt;/dates&gt;&lt;isbn&gt;0021-9258 (Print)&amp;#xD;0021-9258 (Linking)&lt;/isbn&gt;&lt;accession-num&gt;15084594&lt;/accession-num&gt;&lt;urls&gt;&lt;related-urls&gt;&lt;url&gt;&lt;style face="underline" font="default" size="100%"&gt;https://www.ncbi.nlm.nih.gov/pubmed/15084594&lt;/style&gt;&lt;/url&gt;&lt;/related-urls&gt;&lt;/urls&gt;&lt;electronic-resource-num&gt;10.1074/jbc.R400012200&lt;/electronic-resource-num&gt;&lt;/record&gt;&lt;/Cite&gt;&lt;/EndNote&gt;</w:instrTex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26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OUTPUT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NFKB1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uang&lt;/Author&gt;&lt;Year&gt;2004&lt;/Year&gt;&lt;RecNum&gt;221&lt;/RecNum&gt;&lt;DisplayText&gt;(26)&lt;/DisplayText&gt;&lt;record&gt;&lt;rec-number&gt;221&lt;/rec-number&gt;&lt;foreign-keys&gt;&lt;key app="EN" db-id="5r99asrx8trdsmefax6xd0snp90de0s2xpwx" timestamp="1481912477"&gt;221&lt;/key&gt;&lt;/foreign-keys&gt;&lt;ref-type name="Journal Article"&gt;17&lt;/ref-type&gt;&lt;contributors&gt;&lt;authors&gt;&lt;author&gt;Huang, Y.&lt;/author&gt;&lt;author&gt;Wange, R. L.&lt;/author&gt;&lt;/authors&gt;&lt;/contributors&gt;&lt;auth-address&gt;Laboratory of Cellular and Molecular Biology, NIA, National Institutes of Health, Baltimore, Maryland 21224, USA.&lt;/auth-address&gt;&lt;titles&gt;&lt;title&gt;T cell receptor signaling: beyond complex complexes&lt;/title&gt;&lt;secondary-title&gt;J Biol Chem&lt;/secondary-title&gt;&lt;/titles&gt;&lt;periodical&gt;&lt;full-title&gt;J Biol Chem&lt;/full-title&gt;&lt;/periodical&gt;&lt;pages&gt;28827-30&lt;/pages&gt;&lt;volume&gt;279&lt;/volume&gt;&lt;number&gt;28&lt;/number&gt;&lt;keywords&gt;&lt;keyword&gt;Antigens, CD4/metabolism&lt;/keyword&gt;&lt;keyword&gt;Cytoskeleton/metabolism&lt;/keyword&gt;&lt;keyword&gt;Gene Expression Regulation&lt;/keyword&gt;&lt;keyword&gt;Lymphocyte Activation/immunology&lt;/keyword&gt;&lt;keyword&gt;Protein-Tyrosine Kinases/metabolism&lt;/keyword&gt;&lt;keyword&gt;Receptors, Antigen, T-Cell/chemistry/*metabolism&lt;/keyword&gt;&lt;keyword&gt;Signal Transduction/*physiology&lt;/keyword&gt;&lt;keyword&gt;T-Lymphocytes/immunology/metabolism&lt;/keyword&gt;&lt;keyword&gt;Transcription Factors/metabolism&lt;/keyword&gt;&lt;/keywords&gt;&lt;dates&gt;&lt;year&gt;2004&lt;/year&gt;&lt;pub-dates&gt;&lt;date&gt;Jul 09&lt;/date&gt;&lt;/pub-dates&gt;&lt;/dates&gt;&lt;isbn&gt;0021-9258 (Print)&amp;#xD;0021-9258 (Linking)&lt;/isbn&gt;&lt;accession-num&gt;15084594&lt;/accession-num&gt;&lt;urls&gt;&lt;related-urls&gt;&lt;url&gt;&lt;style face="underline" font="default" size="100%"&gt;https://www.ncbi.nlm.nih.gov/pubmed/15084594&lt;/style&gt;&lt;/url&gt;&lt;/related-urls&gt;&lt;/urls&gt;&lt;electronic-resource-num&gt;10.1074/jbc.R400012200&lt;/electronic-resource-num&gt;&lt;/record&gt;&lt;/Cite&gt;&lt;/EndNote&gt;</w:instrTex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26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PAG1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FYN || LCK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XN1ZGE8L0F1dGhvcj48WWVhcj4yMDAyPC9ZZWFyPjxS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XN1ZGE8L0F1dGhvcj48WWVhcj4yMDAyPC9ZZWFyPjxS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45, 64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PDPK1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PIP3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XJrPC9BdXRob3I+PFllYXI+MjAwOTwvWWVhcj48UmVj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XJrPC9BdXRob3I+PFllYXI+MjAwOTwvWWVhcj48UmVj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65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PI3K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LCK &amp;&amp; CD28  &amp;&amp; ~CBL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2htaWR0PC9BdXRob3I+PFllYXI+MjAwNTwvWWVhcj48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2htaWR0PC9BdXRob3I+PFllYXI+MjAwNTwvWWVhcj48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18, 66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PIP3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PI3K &amp;&amp; ~INPP5D &amp;&amp; ~PTEN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Pa2tlbmhhdWc8L0F1dGhvcj48WWVhcj4yMDA0PC9ZZWFy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Pa2tlbmhhdWc8L0F1dGhvcj48WWVhcj4yMDA0PC9ZZWFy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67, 68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PLCG1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VAV1 &amp;&amp; ITK &amp;&amp; LCP2 &amp;&amp; ZAP70 &amp;&amp; LAT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b3JlanNpPC9BdXRob3I+PFllYXI+MjAwNDwvWWVhcj48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b3JlanNpPC9BdXRob3I+PFllYXI+MjAwNDwvWWVhcj48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24, 38, 69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PRKCQ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PDPK1 &amp;&amp; DAG &amp;&amp; MAP3K4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b252aW5pPC9BdXRob3I+PFllYXI+MjAwMzwvWWVhcj48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=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b252aW5pPC9BdXRob3I+PFllYXI+MjAwMzwvWWVhcj48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=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10, 69-72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PTEN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INPUT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PTPN22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INPUT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PTPRC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INPUT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mith-Garvin&lt;/Author&gt;&lt;Year&gt;2009&lt;/Year&gt;&lt;RecNum&gt;108&lt;/RecNum&gt;&lt;DisplayText&gt;(23)&lt;/DisplayText&gt;&lt;record&gt;&lt;rec-number&gt;108&lt;/rec-number&gt;&lt;foreign-keys&gt;&lt;key app="EN" db-id="5r99asrx8trdsmefax6xd0snp90de0s2xpwx" timestamp="1481369560"&gt;108&lt;/key&gt;&lt;/foreign-keys&gt;&lt;ref-type name="Journal Article"&gt;17&lt;/ref-type&gt;&lt;contributors&gt;&lt;authors&gt;&lt;author&gt;Smith-Garvin, Jennifer E.&lt;/author&gt;&lt;author&gt;Koretzky, Gary A.&lt;/author&gt;&lt;author&gt;Jordan, Martha S.&lt;/author&gt;&lt;/authors&gt;&lt;/contributors&gt;&lt;titles&gt;&lt;title&gt;T Cell Activation&lt;/title&gt;&lt;secondary-title&gt;Annual Review of Immunology&lt;/secondary-title&gt;&lt;/titles&gt;&lt;periodical&gt;&lt;full-title&gt;Annual Review of Immunology&lt;/full-title&gt;&lt;/periodical&gt;&lt;pages&gt;591-619&lt;/pages&gt;&lt;volume&gt;27&lt;/volume&gt;&lt;dates&gt;&lt;year&gt;2009&lt;/year&gt;&lt;/dates&gt;&lt;urls&gt;&lt;/urls&gt;&lt;electronic-resource-num&gt;10.1146/annurev.immunol.021908.132706 ER&lt;/electronic-resource-num&gt;&lt;/record&gt;&lt;/Cite&gt;&lt;/EndNote&gt;</w:instrTex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23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RAF1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RAS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vruch&lt;/Author&gt;&lt;Year&gt;2001&lt;/Year&gt;&lt;RecNum&gt;266&lt;/RecNum&gt;&lt;DisplayText&gt;(73)&lt;/DisplayText&gt;&lt;record&gt;&lt;rec-number&gt;266&lt;/rec-number&gt;&lt;foreign-keys&gt;&lt;key app="EN" db-id="5r99asrx8trdsmefax6xd0snp90de0s2xpwx" timestamp="1481969733"&gt;266&lt;/key&gt;&lt;/foreign-keys&gt;&lt;ref-type name="Journal Article"&gt;17&lt;/ref-type&gt;&lt;contributors&gt;&lt;authors&gt;&lt;author&gt;Avruch, J.&lt;/author&gt;&lt;author&gt;Khokhlatchev, A.&lt;/author&gt;&lt;author&gt;Kyriakis, J. M.&lt;/author&gt;&lt;author&gt;Luo, Z.&lt;/author&gt;&lt;author&gt;Tzivion, G.&lt;/author&gt;&lt;author&gt;Vavvas, D.&lt;/author&gt;&lt;author&gt;Zhang, X. F.&lt;/author&gt;&lt;/authors&gt;&lt;/contributors&gt;&lt;auth-address&gt;Diabetes Unit and Medical Services, Massachusetts General Hospital, Boston 02114, USA.&lt;/auth-address&gt;&lt;titles&gt;&lt;title&gt;Ras activation of the Raf kinase: tyrosine kinase recruitment of the MAP kinase cascade&lt;/title&gt;&lt;secondary-title&gt;Recent Prog Horm Res&lt;/secondary-title&gt;&lt;/titles&gt;&lt;periodical&gt;&lt;full-title&gt;Recent Prog Horm Res&lt;/full-title&gt;&lt;/periodical&gt;&lt;pages&gt;127-55&lt;/pages&gt;&lt;volume&gt;56&lt;/volume&gt;&lt;keywords&gt;&lt;keyword&gt;14-3-3 Proteins&lt;/keyword&gt;&lt;keyword&gt;Animals&lt;/keyword&gt;&lt;keyword&gt;Cell Membrane/metabolism&lt;/keyword&gt;&lt;keyword&gt;Enzyme Activation&lt;/keyword&gt;&lt;keyword&gt;Humans&lt;/keyword&gt;&lt;keyword&gt;*MAP Kinase Signaling System&lt;/keyword&gt;&lt;keyword&gt;Mice&lt;/keyword&gt;&lt;keyword&gt;Models, Biological&lt;/keyword&gt;&lt;keyword&gt;Phosphorylation&lt;/keyword&gt;&lt;keyword&gt;Protein Binding&lt;/keyword&gt;&lt;keyword&gt;Protein-Tyrosine Kinases/*metabolism&lt;/keyword&gt;&lt;keyword&gt;Proto-Oncogene Proteins c-raf/*metabolism&lt;/keyword&gt;&lt;keyword&gt;Receptor Protein-Tyrosine Kinases/metabolism&lt;/keyword&gt;&lt;keyword&gt;Receptor, Insulin/metabolism&lt;/keyword&gt;&lt;keyword&gt;Serine/metabolism&lt;/keyword&gt;&lt;keyword&gt;Signal Transduction&lt;/keyword&gt;&lt;keyword&gt;Threonine/metabolism&lt;/keyword&gt;&lt;keyword&gt;Tyrosine 3-Monooxygenase/metabolism&lt;/keyword&gt;&lt;keyword&gt;ras Proteins/*metabolism&lt;/keyword&gt;&lt;/keywords&gt;&lt;dates&gt;&lt;year&gt;2001&lt;/year&gt;&lt;/dates&gt;&lt;isbn&gt;0079-9963 (Print)&amp;#xD;0079-9963 (Linking)&lt;/isbn&gt;&lt;accession-num&gt;11237210&lt;/accession-num&gt;&lt;urls&gt;&lt;related-urls&gt;&lt;url&gt;https://www.ncbi.nlm.nih.gov/pubmed/11237210&lt;/url&gt;&lt;/related-urls&gt;&lt;/urls&gt;&lt;/record&gt;&lt;/Cite&gt;&lt;/EndNote&gt;</w:instrTex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73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RAS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SOS &amp;&amp; RASGRP1  &amp;&amp; ~RASA1 &amp;&amp; GRB2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aSBGaW9yZTwvQXV0aG9yPjxZZWFyPjIwMDM8L1llYXI+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aSBGaW9yZTwvQXV0aG9yPjxZZWFyPjIwMDM8L1llYXI+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74-78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RASA1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INPUT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RASGRP1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DAG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b29zZTwvQXV0aG9yPjxZZWFyPjIwMDU8L1llYXI+PFJl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b29zZTwvQXV0aG9yPjxZZWFyPjIwMDU8L1llYXI+PFJl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27, 79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RBCK1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INPUT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RCAN1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CALN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E01A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u&lt;/Author&gt;&lt;Year&gt;2009&lt;/Year&gt;&lt;RecNum&gt;206&lt;/RecNum&gt;&lt;DisplayText&gt;(15)&lt;/DisplayText&gt;&lt;record&gt;&lt;rec-number&gt;206&lt;/rec-number&gt;&lt;foreign-keys&gt;&lt;key app="EN" db-id="5r99asrx8trdsmefax6xd0snp90de0s2xpwx" timestamp="1481911306"&gt;206&lt;/key&gt;&lt;/foreign-keys&gt;&lt;ref-type name="Journal Article"&gt;17&lt;/ref-type&gt;&lt;contributors&gt;&lt;authors&gt;&lt;author&gt;Liu, J. O.&lt;/author&gt;&lt;/authors&gt;&lt;/contributors&gt;&lt;auth-address&gt;Department of Pharmacology, Johns Hopkins School of Medicine, Baltimore, MD 21205, USA. joliu@jhu.edu&lt;/auth-address&gt;&lt;titles&gt;&lt;title&gt;Calmodulin-dependent phosphatase, kinases, and transcriptional corepressors involved in T-cell activation&lt;/title&gt;&lt;secondary-title&gt;Immunol Rev&lt;/secondary-title&gt;&lt;/titles&gt;&lt;periodical&gt;&lt;full-title&gt;Immunol Rev&lt;/full-title&gt;&lt;/periodical&gt;&lt;pages&gt;184-98&lt;/pages&gt;&lt;volume&gt;228&lt;/volume&gt;&lt;number&gt;1&lt;/number&gt;&lt;keywords&gt;&lt;keyword&gt;Animals&lt;/keyword&gt;&lt;keyword&gt;Calcineurin/metabolism&lt;/keyword&gt;&lt;keyword&gt;Calcium/metabolism&lt;/keyword&gt;&lt;keyword&gt;Calmodulin/*metabolism&lt;/keyword&gt;&lt;keyword&gt;Humans&lt;/keyword&gt;&lt;keyword&gt;*Lymphocyte Activation&lt;/keyword&gt;&lt;keyword&gt;T-Lymphocytes/*metabolism&lt;/keyword&gt;&lt;/keywords&gt;&lt;dates&gt;&lt;year&gt;2009&lt;/year&gt;&lt;pub-dates&gt;&lt;date&gt;Mar&lt;/date&gt;&lt;/pub-dates&gt;&lt;/dates&gt;&lt;isbn&gt;1600-065X (Electronic)&amp;#xD;0105-2896 (Linking)&lt;/isbn&gt;&lt;accession-num&gt;19290928&lt;/accession-num&gt;&lt;urls&gt;&lt;related-urls&gt;&lt;url&gt;https://www.ncbi.nlm.nih.gov/pubmed/19290928&lt;/url&gt;&lt;/related-urls&gt;&lt;/urls&gt;&lt;custom2&gt;PMC2669740&lt;/custom2&gt;&lt;electronic-resource-num&gt;10.1111/j.1600-065X.2008.00756.x&lt;/electronic-resource-num&gt;&lt;/record&gt;&lt;/Cite&gt;&lt;/EndNote&gt;</w:instrTex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E45A5">
              <w:rPr>
                <w:rFonts w:ascii="Times New Roman" w:hAnsi="Times New Roman" w:cs="Times New Roman"/>
                <w:noProof/>
                <w:sz w:val="18"/>
                <w:szCs w:val="18"/>
              </w:rPr>
              <w:t>(15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RNF31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INPUT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SHARPIN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INPUT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SIGNAL1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INPUT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mith-Garvin&lt;/Author&gt;&lt;Year&gt;2009&lt;/Year&gt;&lt;RecNum&gt;108&lt;/RecNum&gt;&lt;DisplayText&gt;(23)&lt;/DisplayText&gt;&lt;record&gt;&lt;rec-number&gt;108&lt;/rec-number&gt;&lt;foreign-keys&gt;&lt;key app="EN" db-id="5r99asrx8trdsmefax6xd0snp90de0s2xpwx" timestamp="1481369560"&gt;108&lt;/key&gt;&lt;/foreign-keys&gt;&lt;ref-type name="Journal Article"&gt;17&lt;/ref-type&gt;&lt;contributors&gt;&lt;authors&gt;&lt;author&gt;Smith-Garvin, Jennifer E.&lt;/author&gt;&lt;author&gt;Koretzky, Gary A.&lt;/author&gt;&lt;author&gt;Jordan, Martha S.&lt;/author&gt;&lt;/authors&gt;&lt;/contributors&gt;&lt;titles&gt;&lt;title&gt;T Cell Activation&lt;/title&gt;&lt;secondary-title&gt;Annual Review of Immunology&lt;/secondary-title&gt;&lt;/titles&gt;&lt;periodical&gt;&lt;full-title&gt;Annual Review of Immunology&lt;/full-title&gt;&lt;/periodical&gt;&lt;pages&gt;591-619&lt;/pages&gt;&lt;volume&gt;27&lt;/volume&gt;&lt;dates&gt;&lt;year&gt;2009&lt;/year&gt;&lt;/dates&gt;&lt;urls&gt;&lt;/urls&gt;&lt;electronic-resource-num&gt;10.1146/annurev.immunol.021908.132706 ER&lt;/electronic-resource-num&gt;&lt;/record&gt;&lt;/Cite&gt;&lt;/EndNote&gt;</w:instrTex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23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SIGNAL2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INPUT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mith-Garvin&lt;/Author&gt;&lt;Year&gt;2009&lt;/Year&gt;&lt;RecNum&gt;108&lt;/RecNum&gt;&lt;DisplayText&gt;(23)&lt;/DisplayText&gt;&lt;record&gt;&lt;rec-number&gt;108&lt;/rec-number&gt;&lt;foreign-keys&gt;&lt;key app="EN" db-id="5r99asrx8trdsmefax6xd0snp90de0s2xpwx" timestamp="1481369560"&gt;108&lt;/key&gt;&lt;/foreign-keys&gt;&lt;ref-type name="Journal Article"&gt;17&lt;/ref-type&gt;&lt;contributors&gt;&lt;authors&gt;&lt;author&gt;Smith-Garvin, Jennifer E.&lt;/author&gt;&lt;author&gt;Koretzky, Gary A.&lt;/author&gt;&lt;author&gt;Jordan, Martha S.&lt;/author&gt;&lt;/authors&gt;&lt;/contributors&gt;&lt;titles&gt;&lt;title&gt;T Cell Activation&lt;/title&gt;&lt;secondary-title&gt;Annual Review of Immunology&lt;/secondary-title&gt;&lt;/titles&gt;&lt;periodical&gt;&lt;full-title&gt;Annual Review of Immunology&lt;/full-title&gt;&lt;/periodical&gt;&lt;pages&gt;591-619&lt;/pages&gt;&lt;volume&gt;27&lt;/volume&gt;&lt;dates&gt;&lt;year&gt;2009&lt;/year&gt;&lt;/dates&gt;&lt;urls&gt;&lt;/urls&gt;&lt;electronic-resource-num&gt;10.1146/annurev.immunol.021908.132706 ER&lt;/electronic-resource-num&gt;&lt;/record&gt;&lt;/Cite&gt;&lt;/EndNote&gt;</w:instrTex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23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SLAP1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INPUT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SOS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GRB2 &amp;&amp; LAT &amp;&amp; RASGRP1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AA08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b3dlcjwvQXV0aG9yPjxZZWFyPjIwMDA8L1llYXI+PFJl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</w:fldData>
              </w:fldChar>
            </w:r>
            <w:r w:rsidR="00AA084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AA0842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b3dlcjwvQXV0aG9yPjxZZWFyPjIwMDA8L1llYXI+PFJl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</w:fldData>
              </w:fldChar>
            </w:r>
            <w:r w:rsidR="00AA084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AA0842">
              <w:rPr>
                <w:rFonts w:ascii="Times New Roman" w:hAnsi="Times New Roman" w:cs="Times New Roman"/>
                <w:sz w:val="18"/>
                <w:szCs w:val="18"/>
              </w:rPr>
            </w:r>
            <w:r w:rsidR="00AA084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AA0842">
              <w:rPr>
                <w:rFonts w:ascii="Times New Roman" w:hAnsi="Times New Roman" w:cs="Times New Roman"/>
                <w:noProof/>
                <w:sz w:val="18"/>
                <w:szCs w:val="18"/>
              </w:rPr>
              <w:t>(80, 81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SQSTM1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TRAF6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AA08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AA084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ill&lt;/Author&gt;&lt;Year&gt;1995&lt;/Year&gt;&lt;RecNum&gt;271&lt;/RecNum&gt;&lt;DisplayText&gt;(82)&lt;/DisplayText&gt;&lt;record&gt;&lt;rec-number&gt;271&lt;/rec-number&gt;&lt;foreign-keys&gt;&lt;key app="EN" db-id="5r99asrx8trdsmefax6xd0snp90de0s2xpwx" timestamp="1481970329"&gt;271&lt;/key&gt;&lt;/foreign-keys&gt;&lt;ref-type name="Journal Article"&gt;17&lt;/ref-type&gt;&lt;contributors&gt;&lt;authors&gt;&lt;author&gt;Hill, C. S.&lt;/author&gt;&lt;author&gt;Wynne, J.&lt;/author&gt;&lt;author&gt;Treisman, R.&lt;/author&gt;&lt;/authors&gt;&lt;/contributors&gt;&lt;auth-address&gt;Transcription Laboratory, Imperial Cancer Research Fund Laboratories, London, England.&lt;/auth-address&gt;&lt;titles&gt;&lt;title&gt;The Rho family GTPases RhoA, Rac1, and CDC42Hs regulate transcriptional activation by SRF&lt;/title&gt;&lt;secondary-title&gt;Cell&lt;/secondary-title&gt;&lt;/titles&gt;&lt;periodical&gt;&lt;full-title&gt;Cell&lt;/full-title&gt;&lt;/periodical&gt;&lt;pages&gt;1159-70&lt;/pages&gt;&lt;volume&gt;81&lt;/volume&gt;&lt;number&gt;7&lt;/number&gt;&lt;keywords&gt;&lt;keyword&gt;3T3 Cells&lt;/keyword&gt;&lt;keyword&gt;Animals&lt;/keyword&gt;&lt;keyword&gt;Base Sequence&lt;/keyword&gt;&lt;keyword&gt;Binding Sites&lt;/keyword&gt;&lt;keyword&gt;Cell Cycle Proteins/*metabolism&lt;/keyword&gt;&lt;keyword&gt;Cell Line&lt;/keyword&gt;&lt;keyword&gt;GTP Phosphohydrolases/*metabolism&lt;/keyword&gt;&lt;keyword&gt;GTP-Binding Proteins/biosynthesis/*metabolism&lt;/keyword&gt;&lt;keyword&gt;*Gene Expression Regulation&lt;/keyword&gt;&lt;keyword&gt;*Genes, fos&lt;/keyword&gt;&lt;keyword&gt;Humans&lt;/keyword&gt;&lt;keyword&gt;Mice&lt;/keyword&gt;&lt;keyword&gt;Molecular Sequence Data&lt;/keyword&gt;&lt;keyword&gt;Recombinant Proteins/biosynthesis/metabolism&lt;/keyword&gt;&lt;keyword&gt;Signal Transduction&lt;/keyword&gt;&lt;keyword&gt;Transcription Factors/*metabolism&lt;/keyword&gt;&lt;keyword&gt;Transfection&lt;/keyword&gt;&lt;keyword&gt;cdc42 GTP-Binding Protein&lt;/keyword&gt;&lt;keyword&gt;rac GTP-Binding Proteins&lt;/keyword&gt;&lt;keyword&gt;rhoA GTP-Binding Protein&lt;/keyword&gt;&lt;/keywords&gt;&lt;dates&gt;&lt;year&gt;1995&lt;/year&gt;&lt;pub-dates&gt;&lt;date&gt;Jun 30&lt;/date&gt;&lt;/pub-dates&gt;&lt;/dates&gt;&lt;isbn&gt;0092-8674 (Print)&amp;#xD;0092-8674 (Linking)&lt;/isbn&gt;&lt;accession-num&gt;7600583&lt;/accession-num&gt;&lt;urls&gt;&lt;related-urls&gt;&lt;url&gt;&lt;style face="underline" font="default" size="100%"&gt;https://www.ncbi.nlm.nih.gov/pubmed/7600583&lt;/style&gt;&lt;/url&gt;&lt;/related-urls&gt;&lt;/urls&gt;&lt;/record&gt;&lt;/Cite&gt;&lt;/EndNote&gt;</w:instrTex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AA0842">
              <w:rPr>
                <w:rFonts w:ascii="Times New Roman" w:hAnsi="Times New Roman" w:cs="Times New Roman"/>
                <w:noProof/>
                <w:sz w:val="18"/>
                <w:szCs w:val="18"/>
              </w:rPr>
              <w:t>(82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TAB1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INPUT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TAB2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TRAF6 &amp;&amp; CBM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TAB3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TRAF6 &amp;&amp; CBM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4C19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eininger&lt;/Author&gt;&lt;Year&gt;2016&lt;/Year&gt;&lt;RecNum&gt;205&lt;/RecNum&gt;&lt;DisplayText&gt;(12)&lt;/DisplayText&gt;&lt;record&gt;&lt;rec-number&gt;205&lt;/rec-number&gt;&lt;foreign-keys&gt;&lt;key app="EN" db-id="5r99asrx8trdsmefax6xd0snp90de0s2xpwx" timestamp="1481911175"&gt;205&lt;/key&gt;&lt;/foreign-keys&gt;&lt;ref-type name="Journal Article"&gt;17&lt;/ref-type&gt;&lt;contributors&gt;&lt;authors&gt;&lt;author&gt;Meininger, I.&lt;/author&gt;&lt;author&gt;Krappmann, D.&lt;/author&gt;&lt;/authors&gt;&lt;/contributors&gt;&lt;titles&gt;&lt;title&gt;Lymphocyte signaling and activation by the CARMA1-BCL10-MALT1 signalosome&lt;/title&gt;&lt;secondary-title&gt;Biol Chem&lt;/secondary-title&gt;&lt;/titles&gt;&lt;periodical&gt;&lt;full-title&gt;Biol Chem&lt;/full-title&gt;&lt;/periodical&gt;&lt;pages&gt;1315-1333&lt;/pages&gt;&lt;volume&gt;397&lt;/volume&gt;&lt;number&gt;12&lt;/number&gt;&lt;dates&gt;&lt;year&gt;2016&lt;/year&gt;&lt;pub-dates&gt;&lt;date&gt;Dec 01&lt;/date&gt;&lt;/pub-dates&gt;&lt;/dates&gt;&lt;isbn&gt;1437-4315 (Electronic)&amp;#xD;1431-6730 (Linking)&lt;/isbn&gt;&lt;accession-num&gt;27420898&lt;/accession-num&gt;&lt;urls&gt;&lt;related-urls&gt;&lt;url&gt;https://www.ncbi.nlm.nih.gov/pubmed/27420898&lt;/url&gt;&lt;/related-urls&gt;&lt;/urls&gt;&lt;electronic-resource-num&gt;10.1515/hsz-2016-0216&lt;/electronic-resource-num&gt;&lt;/record&gt;&lt;/Cite&gt;&lt;/EndNote&gt;</w:instrTex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E45A5">
              <w:rPr>
                <w:rFonts w:ascii="Times New Roman" w:hAnsi="Times New Roman" w:cs="Times New Roman"/>
                <w:noProof/>
                <w:sz w:val="18"/>
                <w:szCs w:val="18"/>
              </w:rPr>
              <w:t>(12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TCR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INPUT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4C19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eininger&lt;/Author&gt;&lt;Year&gt;2016&lt;/Year&gt;&lt;RecNum&gt;205&lt;/RecNum&gt;&lt;DisplayText&gt;(12)&lt;/DisplayText&gt;&lt;record&gt;&lt;rec-number&gt;205&lt;/rec-number&gt;&lt;foreign-keys&gt;&lt;key app="EN" db-id="5r99asrx8trdsmefax6xd0snp90de0s2xpwx" timestamp="1481911175"&gt;205&lt;/key&gt;&lt;/foreign-keys&gt;&lt;ref-type name="Journal Article"&gt;17&lt;/ref-type&gt;&lt;contributors&gt;&lt;authors&gt;&lt;author&gt;Meininger, I.&lt;/author&gt;&lt;author&gt;Krappmann, D.&lt;/author&gt;&lt;/authors&gt;&lt;/contributors&gt;&lt;titles&gt;&lt;title&gt;Lymphocyte signaling and activation by the CARMA1-BCL10-MALT1 signalosome&lt;/title&gt;&lt;secondary-title&gt;Biol Chem&lt;/secondary-title&gt;&lt;/titles&gt;&lt;periodical&gt;&lt;full-title&gt;Biol Chem&lt;/full-title&gt;&lt;/periodical&gt;&lt;pages&gt;1315-1333&lt;/pages&gt;&lt;volume&gt;397&lt;/volume&gt;&lt;number&gt;12&lt;/number&gt;&lt;dates&gt;&lt;year&gt;2016&lt;/year&gt;&lt;pub-dates&gt;&lt;date&gt;Dec 01&lt;/date&gt;&lt;/pub-dates&gt;&lt;/dates&gt;&lt;isbn&gt;1437-4315 (Electronic)&amp;#xD;1431-6730 (Linking)&lt;/isbn&gt;&lt;accession-num&gt;27420898&lt;/accession-num&gt;&lt;urls&gt;&lt;related-urls&gt;&lt;url&gt;https://www.ncbi.nlm.nih.gov/pubmed/27420898&lt;/url&gt;&lt;/related-urls&gt;&lt;/urls&gt;&lt;electronic-resource-num&gt;10.1515/hsz-2016-0216&lt;/electronic-resource-num&gt;&lt;/record&gt;&lt;/Cite&gt;&lt;/EndNote&gt;</w:instrTex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E45A5">
              <w:rPr>
                <w:rFonts w:ascii="Times New Roman" w:hAnsi="Times New Roman" w:cs="Times New Roman"/>
                <w:noProof/>
                <w:sz w:val="18"/>
                <w:szCs w:val="18"/>
              </w:rPr>
              <w:t>(12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TCRB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SIGNAL1 &amp;&amp; TCR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mith-Garvin&lt;/Author&gt;&lt;Year&gt;2009&lt;/Year&gt;&lt;RecNum&gt;108&lt;/RecNum&gt;&lt;DisplayText&gt;(23)&lt;/DisplayText&gt;&lt;record&gt;&lt;rec-number&gt;108&lt;/rec-number&gt;&lt;foreign-keys&gt;&lt;key app="EN" db-id="5r99asrx8trdsmefax6xd0snp90de0s2xpwx" timestamp="1481369560"&gt;108&lt;/key&gt;&lt;/foreign-keys&gt;&lt;ref-type name="Journal Article"&gt;17&lt;/ref-type&gt;&lt;contributors&gt;&lt;authors&gt;&lt;author&gt;Smith-Garvin, Jennifer E.&lt;/author&gt;&lt;author&gt;Koretzky, Gary A.&lt;/author&gt;&lt;author&gt;Jordan, Martha S.&lt;/author&gt;&lt;/authors&gt;&lt;/contributors&gt;&lt;titles&gt;&lt;title&gt;T Cell Activation&lt;/title&gt;&lt;secondary-title&gt;Annual Review of Immunology&lt;/secondary-title&gt;&lt;/titles&gt;&lt;periodical&gt;&lt;full-title&gt;Annual Review of Immunology&lt;/full-title&gt;&lt;/periodical&gt;&lt;pages&gt;591-619&lt;/pages&gt;&lt;volume&gt;27&lt;/volume&gt;&lt;dates&gt;&lt;year&gt;2009&lt;/year&gt;&lt;/dates&gt;&lt;urls&gt;&lt;/urls&gt;&lt;electronic-resource-num&gt;10.1146/annurev.immunol.021908.132706 ER&lt;/electronic-resource-num&gt;&lt;/record&gt;&lt;/Cite&gt;&lt;/EndNote&gt;</w:instrTex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23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TCRP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bCs/>
                <w:sz w:val="18"/>
                <w:szCs w:val="18"/>
              </w:rPr>
              <w:t>TCRB &amp;&amp; LCK &amp;&amp; ~CBL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bWl0aC1HYXJ2aW48L0F1dGhvcj48WWVhcj4yMDA5PC9Z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bWl0aC1HYXJ2aW48L0F1dGhvcj48WWVhcj4yMDA5PC9Z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</w:fldData>
              </w:fldCha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23, 44, 46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TRAF6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USP2 || CBM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AA08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TwvQXV0aG9yPjxZZWFyPjIwMTM8L1llYXI+PFJlY051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</w:fldData>
              </w:fldChar>
            </w:r>
            <w:r w:rsidR="00AA084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AA0842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TwvQXV0aG9yPjxZZWFyPjIwMTM8L1llYXI+PFJlY051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</w:fldData>
              </w:fldChar>
            </w:r>
            <w:r w:rsidR="00AA084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AA0842">
              <w:rPr>
                <w:rFonts w:ascii="Times New Roman" w:hAnsi="Times New Roman" w:cs="Times New Roman"/>
                <w:sz w:val="18"/>
                <w:szCs w:val="18"/>
              </w:rPr>
            </w:r>
            <w:r w:rsidR="00AA084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AA0842">
              <w:rPr>
                <w:rFonts w:ascii="Times New Roman" w:hAnsi="Times New Roman" w:cs="Times New Roman"/>
                <w:noProof/>
                <w:sz w:val="18"/>
                <w:szCs w:val="18"/>
              </w:rPr>
              <w:t>(10, 83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UBE2N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INPUT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UBE2V1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INPUT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5E2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5E2F3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hen&lt;/Author&gt;&lt;Year&gt;2012&lt;/Year&gt;&lt;RecNum&gt;210&lt;/RecNum&gt;&lt;DisplayText&gt;(17)&lt;/DisplayText&gt;&lt;record&gt;&lt;rec-number&gt;210&lt;/rec-number&gt;&lt;foreign-keys&gt;&lt;key app="EN" db-id="5r99asrx8trdsmefax6xd0snp90de0s2xpwx" timestamp="1481911684"&gt;210&lt;/key&gt;&lt;/foreign-keys&gt;&lt;ref-type name="Journal Article"&gt;17&lt;/ref-type&gt;&lt;contributors&gt;&lt;authors&gt;&lt;author&gt;Chen, Z. J.&lt;/author&gt;&lt;/authors&gt;&lt;/contributors&gt;&lt;auth-address&gt;Department of Molecular Biology, Howard Hughes Medical Institute, University of Texas Southwestern Medical Center, Dallas, TX 75390-9148, USA. zhijian.chen@utsouthwestern.edu&lt;/auth-address&gt;&lt;titles&gt;&lt;title&gt;Ubiquitination in signaling to and activation of IKK&lt;/title&gt;&lt;secondary-title&gt;Immunol Rev&lt;/secondary-title&gt;&lt;/titles&gt;&lt;periodical&gt;&lt;full-title&gt;Immunol Rev&lt;/full-title&gt;&lt;/periodical&gt;&lt;pages&gt;95-106&lt;/pages&gt;&lt;volume&gt;246&lt;/volume&gt;&lt;number&gt;1&lt;/number&gt;&lt;keywords&gt;&lt;keyword&gt;Animals&lt;/keyword&gt;&lt;keyword&gt;Humans&lt;/keyword&gt;&lt;keyword&gt;I-kappa B Kinase/*metabolism&lt;/keyword&gt;&lt;keyword&gt;Receptors, Antigen, T-Cell/metabolism&lt;/keyword&gt;&lt;keyword&gt;*Signal Transduction&lt;/keyword&gt;&lt;keyword&gt;Tumor Necrosis Factor-alpha/metabolism&lt;/keyword&gt;&lt;keyword&gt;*Ubiquitination&lt;/keyword&gt;&lt;/keywords&gt;&lt;dates&gt;&lt;year&gt;2012&lt;/year&gt;&lt;pub-dates&gt;&lt;date&gt;Mar&lt;/date&gt;&lt;/pub-dates&gt;&lt;/dates&gt;&lt;isbn&gt;1600-065X (Electronic)&amp;#xD;0105-2896 (Linking)&lt;/isbn&gt;&lt;accession-num&gt;22435549&lt;/accession-num&gt;&lt;urls&gt;&lt;related-urls&gt;&lt;url&gt;&lt;style face="underline" font="default" size="100%"&gt;https://www.ncbi.nlm.nih.gov/pubmed/22435549&lt;/style&gt;&lt;/url&gt;&lt;/related-urls&gt;&lt;/urls&gt;&lt;custom2&gt;PMC3549672&lt;/custom2&gt;&lt;electronic-resource-num&gt;10.1111/j.1600-065X.2012.01108.x&lt;/electronic-resource-num&gt;&lt;/record&gt;&lt;/Cite&gt;&lt;/EndNote&gt;</w:instrTex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E2F3F">
              <w:rPr>
                <w:rFonts w:ascii="Times New Roman" w:hAnsi="Times New Roman" w:cs="Times New Roman"/>
                <w:noProof/>
                <w:sz w:val="18"/>
                <w:szCs w:val="18"/>
              </w:rPr>
              <w:t>(17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UNC119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INPUT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USP2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INPUT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VAV1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LCP2 &amp;&amp; GRAP2 &amp;&amp; PI3K &amp;&amp; ~CBL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AA08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AA084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urner&lt;/Author&gt;&lt;Year&gt;2002&lt;/Year&gt;&lt;RecNum&gt;273&lt;/RecNum&gt;&lt;DisplayText&gt;(84)&lt;/DisplayText&gt;&lt;record&gt;&lt;rec-number&gt;273&lt;/rec-number&gt;&lt;foreign-keys&gt;&lt;key app="EN" db-id="5r99asrx8trdsmefax6xd0snp90de0s2xpwx" timestamp="1481970591"&gt;273&lt;/key&gt;&lt;/foreign-keys&gt;&lt;ref-type name="Journal Article"&gt;17&lt;/ref-type&gt;&lt;contributors&gt;&lt;authors&gt;&lt;author&gt;Turner, M.&lt;/author&gt;&lt;author&gt;Billadeau, D. D.&lt;/author&gt;&lt;/authors&gt;&lt;/contributors&gt;&lt;auth-address&gt;Lymphocyte Signalling and Development Laboratory, Molecular Immunology Programme, The Babraham Institute, Babraham, Cambridge CB2 4AT, UK. martin.turner@bbsrc.ac.uk&lt;/auth-address&gt;&lt;titles&gt;&lt;title&gt;VAV proteins as signal integrators for multi-subunit immune-recognition receptors&lt;/title&gt;&lt;secondary-title&gt;Nat Rev Immunol&lt;/secondary-title&gt;&lt;/titles&gt;&lt;periodical&gt;&lt;full-title&gt;Nat Rev Immunol&lt;/full-title&gt;&lt;/periodical&gt;&lt;pages&gt;476-86&lt;/pages&gt;&lt;volume&gt;2&lt;/volume&gt;&lt;number&gt;7&lt;/number&gt;&lt;keywords&gt;&lt;keyword&gt;Animals&lt;/keyword&gt;&lt;keyword&gt;*Cell Cycle Proteins&lt;/keyword&gt;&lt;keyword&gt;Humans&lt;/keyword&gt;&lt;keyword&gt;Lymphocytes/physiology&lt;/keyword&gt;&lt;keyword&gt;Models, Biological&lt;/keyword&gt;&lt;keyword&gt;Protein Binding&lt;/keyword&gt;&lt;keyword&gt;Protein Conformation&lt;/keyword&gt;&lt;keyword&gt;Proto-Oncogene Proteins/*physiology&lt;/keyword&gt;&lt;keyword&gt;Proto-Oncogene Proteins c-vav&lt;/keyword&gt;&lt;keyword&gt;Receptors, Immunologic/*physiology&lt;/keyword&gt;&lt;keyword&gt;Signal Transduction/*physiology&lt;/keyword&gt;&lt;keyword&gt;Structure-Activity Relationship&lt;/keyword&gt;&lt;/keywords&gt;&lt;dates&gt;&lt;year&gt;2002&lt;/year&gt;&lt;pub-dates&gt;&lt;date&gt;Jul&lt;/date&gt;&lt;/pub-dates&gt;&lt;/dates&gt;&lt;isbn&gt;1474-1733 (Print)&amp;#xD;1474-1733 (Linking)&lt;/isbn&gt;&lt;accession-num&gt;12094222&lt;/accession-num&gt;&lt;urls&gt;&lt;related-urls&gt;&lt;url&gt;https://www.ncbi.nlm.nih.gov/pubmed/12094222&lt;/url&gt;&lt;/related-urls&gt;&lt;/urls&gt;&lt;electronic-resource-num&gt;10.1038/nri840&lt;/electronic-resource-num&gt;&lt;/record&gt;&lt;/Cite&gt;&lt;/EndNote&gt;</w:instrTex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AA0842">
              <w:rPr>
                <w:rFonts w:ascii="Times New Roman" w:hAnsi="Times New Roman" w:cs="Times New Roman"/>
                <w:noProof/>
                <w:sz w:val="18"/>
                <w:szCs w:val="18"/>
              </w:rPr>
              <w:t>(84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E45A5" w:rsidRPr="002E45A5" w:rsidTr="00AA0842">
        <w:trPr>
          <w:trHeight w:val="255"/>
        </w:trPr>
        <w:tc>
          <w:tcPr>
            <w:tcW w:w="1101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ZAP70</w:t>
            </w:r>
          </w:p>
        </w:tc>
        <w:tc>
          <w:tcPr>
            <w:tcW w:w="6638" w:type="dxa"/>
            <w:noWrap/>
            <w:hideMark/>
          </w:tcPr>
          <w:p w:rsidR="002E45A5" w:rsidRPr="002E45A5" w:rsidRDefault="002E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t>LCK &amp;&amp; ABL1 &amp;&amp; ~CBL &amp;&amp; ~PTPN22</w:t>
            </w:r>
          </w:p>
        </w:tc>
        <w:tc>
          <w:tcPr>
            <w:tcW w:w="1549" w:type="dxa"/>
            <w:noWrap/>
            <w:hideMark/>
          </w:tcPr>
          <w:p w:rsidR="002E45A5" w:rsidRPr="002E45A5" w:rsidRDefault="002E45A5" w:rsidP="00AA08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bWl0aC1HYXJ2aW48L0F1dGhvcj48WWVhcj4yMDA5PC9Z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</w:fldData>
              </w:fldChar>
            </w:r>
            <w:r w:rsidR="00AA084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AA0842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bWl0aC1HYXJ2aW48L0F1dGhvcj48WWVhcj4yMDA5PC9Z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</w:fldData>
              </w:fldChar>
            </w:r>
            <w:r w:rsidR="00AA084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AA0842">
              <w:rPr>
                <w:rFonts w:ascii="Times New Roman" w:hAnsi="Times New Roman" w:cs="Times New Roman"/>
                <w:sz w:val="18"/>
                <w:szCs w:val="18"/>
              </w:rPr>
            </w:r>
            <w:r w:rsidR="00AA084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AA0842">
              <w:rPr>
                <w:rFonts w:ascii="Times New Roman" w:hAnsi="Times New Roman" w:cs="Times New Roman"/>
                <w:noProof/>
                <w:sz w:val="18"/>
                <w:szCs w:val="18"/>
              </w:rPr>
              <w:t>(18, 23, 42, 46, 85)</w:t>
            </w:r>
            <w:r w:rsidRPr="002E45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</w:tbl>
    <w:p w:rsidR="0031295E" w:rsidRDefault="0031295E"/>
    <w:p w:rsidR="0031295E" w:rsidRPr="00BB3753" w:rsidRDefault="00BB3753" w:rsidP="00BB3753">
      <w:pPr>
        <w:pStyle w:val="Heading1"/>
      </w:pPr>
      <w:r>
        <w:t>References</w:t>
      </w:r>
    </w:p>
    <w:p w:rsidR="00AA0842" w:rsidRPr="00AA0842" w:rsidRDefault="0031295E" w:rsidP="00AA0842">
      <w:pPr>
        <w:pStyle w:val="EndNoteBibliography"/>
        <w:spacing w:after="0"/>
      </w:pPr>
      <w:r w:rsidRPr="00286AED">
        <w:rPr>
          <w:rFonts w:ascii="Times New Roman" w:hAnsi="Times New Roman"/>
          <w:sz w:val="24"/>
        </w:rPr>
        <w:fldChar w:fldCharType="begin"/>
      </w:r>
      <w:r w:rsidRPr="00286AED">
        <w:rPr>
          <w:rFonts w:ascii="Times New Roman" w:hAnsi="Times New Roman"/>
          <w:sz w:val="24"/>
        </w:rPr>
        <w:instrText xml:space="preserve"> ADDIN EN.REFLIST </w:instrText>
      </w:r>
      <w:r w:rsidRPr="00286AED">
        <w:rPr>
          <w:rFonts w:ascii="Times New Roman" w:hAnsi="Times New Roman"/>
          <w:sz w:val="24"/>
        </w:rPr>
        <w:fldChar w:fldCharType="separate"/>
      </w:r>
      <w:r w:rsidR="00AA0842" w:rsidRPr="00AA0842">
        <w:t>1.</w:t>
      </w:r>
      <w:r w:rsidR="00AA0842" w:rsidRPr="00AA0842">
        <w:tab/>
        <w:t>Zipfel PA, Zhang W, Quiroz M, Pendergast AM. Requirement for Abl kinases in T cell receptor signaling. Current biology : CB. 2004;14(14):1222-31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2.</w:t>
      </w:r>
      <w:r w:rsidRPr="00AA0842">
        <w:tab/>
        <w:t>Wang JY. The capable ABL: what is its biological function? Mol Cell Biol. 2014;34(7):1188-97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3.</w:t>
      </w:r>
      <w:r w:rsidRPr="00AA0842">
        <w:tab/>
        <w:t>Coghlan VM, Perrino BA, Howard M, Langeberg LK, Hicks JB, Gallatin WM, et al. Association of protein kinase A and protein phosphatase 2B with a common anchoring protein. Science. 1995;267(5194):108-11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lastRenderedPageBreak/>
        <w:t>4.</w:t>
      </w:r>
      <w:r w:rsidRPr="00AA0842">
        <w:tab/>
        <w:t>Liu SK, Fang N, Koretzky GA, McGlade CJ. The hematopoietic-specific adaptor protein gads functions in T-cell signaling via interactions with the SLP-76 and LAT adaptors. Curr Biol. 1999;9(2):67-75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5.</w:t>
      </w:r>
      <w:r w:rsidRPr="00AA0842">
        <w:tab/>
        <w:t>Lafont V, Astoul E, Laurence A, Liautard J, Cantrell D. The T cell antigen receptor activates phosphatidylinositol 3-kinase-regulated serine kinases protein kinase B and ribosomal S6 kinase 1. FEBS Lett. 2000;486(1):38-42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6.</w:t>
      </w:r>
      <w:r w:rsidRPr="00AA0842">
        <w:tab/>
        <w:t>Alessi DR, James SR, Downes CP, Holmes AB, Gaffney PR, Reese CB, et al. Characterization of a 3-phosphoinositide-dependent protein kinase which phosphorylates and activates protein kinase Balpha. Curr Biol. 1997;7(4):261-9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7.</w:t>
      </w:r>
      <w:r w:rsidRPr="00AA0842">
        <w:tab/>
        <w:t>Currie RA, Walker KS, Gray A, Deak M, Casamayor A, Downes CP, et al. Role of phosphatidylinositol 3,4,5-trisphosphate in regulating the activity and localization of 3-phosphoinositide-dependent protein kinase-1. Biochem J. 1999;337 ( Pt 3):575-83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8.</w:t>
      </w:r>
      <w:r w:rsidRPr="00AA0842">
        <w:tab/>
        <w:t>Huang Y, Wange RL. T cell receptor signaling: beyond complex complexes. The Journal of biological chemistry. 2004;279(28):28827-30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9.</w:t>
      </w:r>
      <w:r w:rsidRPr="00AA0842">
        <w:tab/>
        <w:t>Thome M, Charton JE, Pelzer C, Hailfinger S. Antigen receptor signaling to NF-kappaB via CARMA1, BCL10, and MALT1. Cold Spring Harb Perspect Biol. 2010;2(9):a003004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10.</w:t>
      </w:r>
      <w:r w:rsidRPr="00AA0842">
        <w:tab/>
        <w:t>Paul S, Schaefer BC. A new look at T cell receptor signaling to nuclear factor-kappaB. Trends Immunol. 2013;34(6):269-81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11.</w:t>
      </w:r>
      <w:r w:rsidRPr="00AA0842">
        <w:tab/>
        <w:t>King CG, Kobayashi T, Cejas PJ, Kim T, Yoon K, Kim GK, et al. TRAF6 is a T cell-intrinsic negative regulator required for the maintenance of immune homeostasis. Nat Med. 2006;12(9):1088-92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12.</w:t>
      </w:r>
      <w:r w:rsidRPr="00AA0842">
        <w:tab/>
        <w:t>Meininger I, Krappmann D. Lymphocyte signaling and activation by the CARMA1-BCL10-MALT1 signalosome. Biol Chem. 2016;397(12):1315-33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13.</w:t>
      </w:r>
      <w:r w:rsidRPr="00AA0842">
        <w:tab/>
        <w:t>Kadamur G, Ross EM. Mammalian phospholipase C. Annu Rev Physiol. 2013;75:127-54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14.</w:t>
      </w:r>
      <w:r w:rsidRPr="00AA0842">
        <w:tab/>
        <w:t>Feske S, Giltnane J, Dolmetsch R, Staudt LM, Rao A. Gene regulation mediated by calcium signals in T lymphocytes. Nat Immunol. 2001;2(4):316-24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15.</w:t>
      </w:r>
      <w:r w:rsidRPr="00AA0842">
        <w:tab/>
        <w:t>Liu JO. Calmodulin-dependent phosphatase, kinases, and transcriptional corepressors involved in T-cell activation. Immunol Rev. 2009;228(1):184-98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16.</w:t>
      </w:r>
      <w:r w:rsidRPr="00AA0842">
        <w:tab/>
        <w:t>Matsuda S, Shibasaki F, Takehana K, Mori H, Nishida E, Koyasu S. Two distinct action mechanisms of immunophilin-ligand complexes for the blockade of T-cell activation. EMBO Rep. 2000;1(5):428-34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17.</w:t>
      </w:r>
      <w:r w:rsidRPr="00AA0842">
        <w:tab/>
        <w:t>Chen ZJ. Ubiquitination in signaling to and activation of IKK. Immunol Rev. 2012;246(1):95-106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18.</w:t>
      </w:r>
      <w:r w:rsidRPr="00AA0842">
        <w:tab/>
        <w:t>Schmidt MH, Dikic I. The Cbl interactome and its functions. Nat Rev Mol Cell Biol. 2005;6(12):907-18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19.</w:t>
      </w:r>
      <w:r w:rsidRPr="00AA0842">
        <w:tab/>
        <w:t>Loeser S, Penninger JM. Regulation of peripheral T cell tolerance by the E3 ubiquitin ligase Cbl-b. Semin Immunol. 2007;19(3):206-14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20.</w:t>
      </w:r>
      <w:r w:rsidRPr="00AA0842">
        <w:tab/>
        <w:t>Thome M. CARMA1, BCL-10 and MALT1 in lymphocyte development and activation. Nat Rev Immunol. 2004;4(5):348-59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21.</w:t>
      </w:r>
      <w:r w:rsidRPr="00AA0842">
        <w:tab/>
        <w:t>Uren AG, O'Rourke K, Aravind LA, Pisabarro MT, Seshagiri S, Koonin EV, et al. Identification of paracaspases and metacaspases: two ancient families of caspase-like proteins, one of which plays a key role in MALT lymphoma. Mol Cell. 2000;6(4):961-7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22.</w:t>
      </w:r>
      <w:r w:rsidRPr="00AA0842">
        <w:tab/>
        <w:t>Lucas PC, Yonezumi M, Inohara N, McAllister-Lucas LM, Abazeed ME, Chen FF, et al. Bcl10 and MALT1, independent targets of chromosomal translocation in malt lymphoma, cooperate in a novel NF-kappa B signaling pathway. J Biol Chem. 2001;276(22):19012-9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23.</w:t>
      </w:r>
      <w:r w:rsidRPr="00AA0842">
        <w:tab/>
        <w:t>Smith-Garvin JE, Koretzky GA, Jordan MS. T Cell Activation. Annual Review of Immunology. 2009;27:591-619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24.</w:t>
      </w:r>
      <w:r w:rsidRPr="00AA0842">
        <w:tab/>
        <w:t>Horejsi V, Zhang W, Schraven B. Transmembrane adaptor proteins: organizers of immunoreceptor signalling. Nat Rev Immunol. 2004;4(8):603-16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25.</w:t>
      </w:r>
      <w:r w:rsidRPr="00AA0842">
        <w:tab/>
        <w:t>Lindquist JA, Simeoni L, Schraven B. Transmembrane adapters: attractants for cytoplasmic effectors. Immunol Rev. 2003;191:165-82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lastRenderedPageBreak/>
        <w:t>26.</w:t>
      </w:r>
      <w:r w:rsidRPr="00AA0842">
        <w:tab/>
        <w:t>Huang Y, Wange RL. T cell receptor signaling: beyond complex complexes. J Biol Chem. 2004;279(28):28827-30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27.</w:t>
      </w:r>
      <w:r w:rsidRPr="00AA0842">
        <w:tab/>
        <w:t>Joshi RP, Koretzky GA. Diacylglycerol kinases: regulated controllers of T cell activation, function, and development. Int J Mol Sci. 2013;14(4):6649-73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28.</w:t>
      </w:r>
      <w:r w:rsidRPr="00AA0842">
        <w:tab/>
        <w:t>Round JL, Humphries LA, Tomassian T, Mittelstadt P, Zhang M, Miceli MC. Scaffold protein Dlgh1 coordinates alternative p38 kinase activation, directing T cell receptor signals toward NFAT but not NF-kappaB transcription factors. Nat Immunol. 2007;8(2):154-61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29.</w:t>
      </w:r>
      <w:r w:rsidRPr="00AA0842">
        <w:tab/>
        <w:t>Filipp D, Leung BL, Zhang J, Veillette A, Julius M. Enrichment of lck in lipid rafts regulates colocalized fyn activation and the initiation of proximal signals through TCR alpha beta. J Immunol. 2004;172(7):4266-74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30.</w:t>
      </w:r>
      <w:r w:rsidRPr="00AA0842">
        <w:tab/>
        <w:t>Acuto O, Di Bartolo V, Michel F. Tailoring T-cell receptor signals by proximal negative feedback mechanisms. Nat Rev Immunol. 2008;8(9):699-712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31.</w:t>
      </w:r>
      <w:r w:rsidRPr="00AA0842">
        <w:tab/>
        <w:t>Gorska MM, Stafford SJ, Cen O, Sur S, Alam R. Unc119, a novel activator of Lck/Fyn, is essential for T cell activation. J Exp Med. 2004;199(3):369-79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32.</w:t>
      </w:r>
      <w:r w:rsidRPr="00AA0842">
        <w:tab/>
        <w:t>Harada Y, Ohgai D, Watanabe R, Okano K, Koiwai O, Tanabe K, et al. A single amino acid alteration in cytoplasmic domain determines IL-2 promoter activation by ligation of CD28 but not inducible costimulator (ICOS). J Exp Med. 2003;197(2):257-62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33.</w:t>
      </w:r>
      <w:r w:rsidRPr="00AA0842">
        <w:tab/>
        <w:t>Diehn M, Alizadeh AA, Rando OJ, Liu CL, Stankunas K, Botstein D, et al. Genomic expression programs and the integration of the CD28 costimulatory signal in T cell activation. Proc Natl Acad Sci U S A. 2002;99(18):11796-801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34.</w:t>
      </w:r>
      <w:r w:rsidRPr="00AA0842">
        <w:tab/>
        <w:t>Hacker H, Karin M. Regulation and function of IKK and IKK-related kinases. Sci STKE. 2006;2006(357):re13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35.</w:t>
      </w:r>
      <w:r w:rsidRPr="00AA0842">
        <w:tab/>
        <w:t>Lin X, Cunningham ET, Jr., Mu Y, Geleziunas R, Greene WC. The proto-oncogene Cot kinase participates in CD3/CD28 induction of NF-kappaB acting through the NF-kappaB-inducing kinase and IkappaB kinases. Immunity. 1999;10(2):271-80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36.</w:t>
      </w:r>
      <w:r w:rsidRPr="00AA0842">
        <w:tab/>
        <w:t>Hayden MS, Ghosh S. NF-kappaB, the first quarter-century: remarkable progress and outstanding questions. Genes Dev. 2012;26(3):203-34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37.</w:t>
      </w:r>
      <w:r w:rsidRPr="00AA0842">
        <w:tab/>
        <w:t>Wang C, Deng L, Hong M, Akkaraju GR, Inoue J, Chen ZJ. TAK1 is a ubiquitin-dependent kinase of MKK and IKK. Nature. 2001;412(6844):346-51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38.</w:t>
      </w:r>
      <w:r w:rsidRPr="00AA0842">
        <w:tab/>
        <w:t>Togni M, Lindquist J, Gerber A, Kolsch U, Hamm-Baarke A, Kliche S, et al. The role of adaptor proteins in lymphocyte activation. Mol Immunol. 2004;41(6-7):615-30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39.</w:t>
      </w:r>
      <w:r w:rsidRPr="00AA0842">
        <w:tab/>
        <w:t>Czar MJ, Debnath J, Schaeffer EM, Lewis CM, Schwartzberg PL. Biochemical and genetic analyses of the Tec kinases Itk and Rlk/Txk. Biochem Soc Trans. 2001;29(Pt 6):863-7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40.</w:t>
      </w:r>
      <w:r w:rsidRPr="00AA0842">
        <w:tab/>
        <w:t>Raberger J, Boucheron N, Sakaguchi S, Penninger JM, Ellmeier W. Impaired T-cell development in the absence of Vav1 and Itk. Eur J Immunol. 2008;38(12):3530-42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41.</w:t>
      </w:r>
      <w:r w:rsidRPr="00AA0842">
        <w:tab/>
        <w:t>Su B, Jacinto E, Hibi M, Kallunki T, Karin M, Ben-Neriah Y. JNK is involved in signal integration during costimulation of T lymphocytes. Cell. 1994;77(5):727-36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42.</w:t>
      </w:r>
      <w:r w:rsidRPr="00AA0842">
        <w:tab/>
        <w:t>Smith-Garvin JE, Koretzky GA, Jordan MS. T cell activation. Annu Rev Immunol. 2009;27:591-619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43.</w:t>
      </w:r>
      <w:r w:rsidRPr="00AA0842">
        <w:tab/>
        <w:t>Zhang W, Sloan-Lancaster J, Kitchen J, Trible RP, Samelson LE. LAT: the ZAP-70 tyrosine kinase substrate that links T cell receptor to cellular activation. Cell. 1998;92(1):83-92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44.</w:t>
      </w:r>
      <w:r w:rsidRPr="00AA0842">
        <w:tab/>
        <w:t>Werlen G, Hausmann B, Palmer E. A motif in the alphabeta T-cell receptor controls positive selection by modulating ERK activity. Nature. 2000;406(6794):422-6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45.</w:t>
      </w:r>
      <w:r w:rsidRPr="00AA0842">
        <w:tab/>
        <w:t>Palacios EH, Weiss A. Function of the Src-family kinases, Lck and Fyn, in T-cell development and activation. Oncogene. 2004;23(48):7990-8000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46.</w:t>
      </w:r>
      <w:r w:rsidRPr="00AA0842">
        <w:tab/>
        <w:t>Mustelin T, Tasken K. Positive and negative regulation of T-cell activation through kinases and phosphatases. Biochem J. 2003;371(Pt 1):15-27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47.</w:t>
      </w:r>
      <w:r w:rsidRPr="00AA0842">
        <w:tab/>
        <w:t>Bubeck Wardenburg J, Fu C, Jackman JK, Flotow H, Wilkinson SE, Williams DH, et al. Phosphorylation of SLP-76 by the ZAP-70 protein-tyrosine kinase is required for T-cell receptor function. J Biol Chem. 1996;271(33):19641-4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lastRenderedPageBreak/>
        <w:t>48.</w:t>
      </w:r>
      <w:r w:rsidRPr="00AA0842">
        <w:tab/>
        <w:t>Klein T, Viner RI, Overall CM. Quantitative proteomics and terminomics to elucidate the role of ubiquitination and proteolysis in adaptive immunity. Philos Trans A Math Phys Eng Sci. 2016;374(2079)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49.</w:t>
      </w:r>
      <w:r w:rsidRPr="00AA0842">
        <w:tab/>
        <w:t>Satpathy S, Wagner SA, Beli P, Gupta R, Kristiansen TA, Malinova D, et al. Systems-wide analysis of BCR signalosomes and downstream phosphorylation and ubiquitylation. Mol Syst Biol. 2015;11(6):810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50.</w:t>
      </w:r>
      <w:r w:rsidRPr="00AA0842">
        <w:tab/>
        <w:t>Franklin RA, Tordai A, Patel H, Gardner AM, Johnson GL, Gelfand EW. Ligation of the T cell receptor complex results in activation of the Ras/Raf-1/MEK/MAPK cascade in human T lymphocytes. J Clin Invest. 1994;93(5):2134-40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51.</w:t>
      </w:r>
      <w:r w:rsidRPr="00AA0842">
        <w:tab/>
        <w:t>Shambharkar PB, Blonska M, Pappu BP, Li H, You Y, Sakurai H, et al. Phosphorylation and ubiquitination of the IkappaB kinase complex by two distinct signaling pathways. EMBO J. 2007;26(7):1794-805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52.</w:t>
      </w:r>
      <w:r w:rsidRPr="00AA0842">
        <w:tab/>
        <w:t>Chuang HC, Lan JL, Chen DY, Yang CY, Chen YM, Li JP, et al. The kinase GLK controls autoimmunity and NF-kappaB signaling by activating the kinase PKC-theta in T cells. Nat Immunol. 2011;12(11):1113-8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53.</w:t>
      </w:r>
      <w:r w:rsidRPr="00AA0842">
        <w:tab/>
        <w:t>Conner SH, Kular G, Peggie M, Shepherd S, Schuttelkopf AW, Cohen P, et al. TAK1-binding protein 1 is a pseudophosphatase. Biochem J. 2006;399(3):427-34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54.</w:t>
      </w:r>
      <w:r w:rsidRPr="00AA0842">
        <w:tab/>
        <w:t>Kane LP, Mollenauer MN, Xu Z, Turck CW, Weiss A. Akt-dependent phosphorylation specifically regulates Cot induction of NF-kappa B-dependent transcription. Mol Cell Biol. 2002;22(16):5962-74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55.</w:t>
      </w:r>
      <w:r w:rsidRPr="00AA0842">
        <w:tab/>
        <w:t>Hardy K, Chaudhri G. Activation and signal transduction via mitogen-activated protein (MAP) kinases in T lymphocytes. Immunology and cell biology. 1997;75(6):528-45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56.</w:t>
      </w:r>
      <w:r w:rsidRPr="00AA0842">
        <w:tab/>
        <w:t>Cuadrado A, Nebreda AR. Mechanisms and functions of p38 MAPK signalling. Biochem J. 2010;429(3):403-17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57.</w:t>
      </w:r>
      <w:r w:rsidRPr="00AA0842">
        <w:tab/>
        <w:t>Blonska M, Pappu BP, Matsumoto R, Li H, Su B, Wang D, et al. The CARMA1-Bcl10 signaling complex selectively regulates JNK2 kinase in the T cell receptor-signaling pathway. Immunity. 2007;26(1):55-66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58.</w:t>
      </w:r>
      <w:r w:rsidRPr="00AA0842">
        <w:tab/>
        <w:t>Liu Y, Song R, Gao Y, Li Y, Wang S, Liu HY, et al. Protein kinase C-delta negatively regulates T cell receptor-induced NF-kappaB activation by inhibiting the assembly of CARMA1 signalosome. J Biol Chem. 2012;287(24):20081-7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59.</w:t>
      </w:r>
      <w:r w:rsidRPr="00AA0842">
        <w:tab/>
        <w:t>Hayden MS, Ghosh S. Signaling to NF-kappaB. Genes Dev. 2004;18(18):2195-224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60.</w:t>
      </w:r>
      <w:r w:rsidRPr="00AA0842">
        <w:tab/>
        <w:t>Weil R, Israel A. Deciphering the pathway from the TCR to NF-kappaB. Cell Death Differ. 2006;13(5):826-33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61.</w:t>
      </w:r>
      <w:r w:rsidRPr="00AA0842">
        <w:tab/>
        <w:t>Wu CJ, Ashwell JD. NEMO recognition of ubiquitinated Bcl10 is required for T cell receptor-mediated NF-kappaB activation. Proc Natl Acad Sci U S A. 2008;105(8):3023-8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62.</w:t>
      </w:r>
      <w:r w:rsidRPr="00AA0842">
        <w:tab/>
        <w:t>Macian F. NFAT proteins: key regulators of T-cell development and function. Nat Rev Immunol. 2005;5(6):472-84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63.</w:t>
      </w:r>
      <w:r w:rsidRPr="00AA0842">
        <w:tab/>
        <w:t>Gomez del Arco P, Martinez-Martinez S, Maldonado JL, Ortega-Perez I, Redondo JM. A role for the p38 MAP kinase pathway in the nuclear shuttling of NFATp. J Biol Chem. 2000;275(18):13872-8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64.</w:t>
      </w:r>
      <w:r w:rsidRPr="00AA0842">
        <w:tab/>
        <w:t>Yasuda K, Nagafuku M, Shima T, Okada M, Yagi T, Yamada T, et al. Cutting edge: Fyn is essential for tyrosine phosphorylation of Csk-binding protein/phosphoprotein associated with glycolipid-enriched microdomains in lipid rafts in resting T cells. J Immunol. 2002;169(6):2813-7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65.</w:t>
      </w:r>
      <w:r w:rsidRPr="00AA0842">
        <w:tab/>
        <w:t>Park SG, Schulze-Luehrman J, Hayden MS, Hashimoto N, Ogawa W, Kasuga M, et al. The kinase PDK1 integrates T cell antigen receptor and CD28 coreceptor signaling to induce NF-kappaB and activate T cells. Nat Immunol. 2009;10(2):158-66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66.</w:t>
      </w:r>
      <w:r w:rsidRPr="00AA0842">
        <w:tab/>
        <w:t>Porciello N, Tuosto L. CD28 costimulatory signals in T lymphocyte activation: Emerging functions beyond a qualitative and quantitative support to TCR signalling. Cytokine Growth Factor Rev. 2016;28:11-9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67.</w:t>
      </w:r>
      <w:r w:rsidRPr="00AA0842">
        <w:tab/>
        <w:t>Okkenhaug K, Bilancio A, Emery JL, Vanhaesebroeck B. Phosphoinositide 3-kinase in T cell activation and survival. Biochem Soc Trans. 2004;32(Pt 2):332-5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lastRenderedPageBreak/>
        <w:t>68.</w:t>
      </w:r>
      <w:r w:rsidRPr="00AA0842">
        <w:tab/>
        <w:t>Rameh LE, Cantley LC. The role of phosphoinositide 3-kinase lipid products in cell function. J Biol Chem. 1999;274(13):8347-50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69.</w:t>
      </w:r>
      <w:r w:rsidRPr="00AA0842">
        <w:tab/>
        <w:t>Bonvini E, DeBell KE, Veri MC, Graham L, Stoica B, Laborda J, et al. On the mechanism coupling phospholipase Cgamma1 to the B- and T-cell antigen receptors. Adv Enzyme Regul. 2003;43:245-69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70.</w:t>
      </w:r>
      <w:r w:rsidRPr="00AA0842">
        <w:tab/>
        <w:t>Altman A, Villalba M. Protein kinase C-theta (PKC theta): a key enzyme in T cell life and death. J Biochem. 2002;132(6):841-6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71.</w:t>
      </w:r>
      <w:r w:rsidRPr="00AA0842">
        <w:tab/>
        <w:t>Lee KY, D'Acquisto F, Hayden MS, Shim JH, Ghosh S. PDK1 nucleates T cell receptor-induced signaling complex for NF-kappaB activation. Science. 2005;308(5718):114-8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72.</w:t>
      </w:r>
      <w:r w:rsidRPr="00AA0842">
        <w:tab/>
        <w:t>Villalba M, Bi K, Hu J, Altman Y, Bushway P, Reits E, et al. Translocation of PKC[theta] in T cells is mediated by a nonconventional, PI3-K- and Vav-dependent pathway, but does not absolutely require phospholipase C. J Cell Biol. 2002;157(2):253-63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73.</w:t>
      </w:r>
      <w:r w:rsidRPr="00AA0842">
        <w:tab/>
        <w:t>Avruch J, Khokhlatchev A, Kyriakis JM, Luo Z, Tzivion G, Vavvas D, et al. Ras activation of the Raf kinase: tyrosine kinase recruitment of the MAP kinase cascade. Recent Prog Horm Res. 2001;56:127-55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74.</w:t>
      </w:r>
      <w:r w:rsidRPr="00AA0842">
        <w:tab/>
        <w:t>Di Fiore PP. Signal transduction: life on Mars, cellularly speaking. Nature. 2003;424(6949):624-5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75.</w:t>
      </w:r>
      <w:r w:rsidRPr="00AA0842">
        <w:tab/>
        <w:t>Poltorak M, Meinert I, Stone JC, Schraven B, Simeoni L. Sos1 regulates sustained TCR-mediated Erk activation. Eur J Immunol. 2014;44(5):1535-40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76.</w:t>
      </w:r>
      <w:r w:rsidRPr="00AA0842">
        <w:tab/>
        <w:t>Buday L, Egan SE, Rodriguez Viciana P, Cantrell DA, Downward J. A complex of Grb2 adaptor protein, Sos exchange factor, and a 36-kDa membrane-bound tyrosine phosphoprotein is implicated in ras activation in T cells. J Biol Chem. 1994;269(12):9019-23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77.</w:t>
      </w:r>
      <w:r w:rsidRPr="00AA0842">
        <w:tab/>
        <w:t>Genot E, Cantrell DA. Ras regulation and function in lymphocytes. Curr Opin Immunol. 2000;12(3):289-94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78.</w:t>
      </w:r>
      <w:r w:rsidRPr="00AA0842">
        <w:tab/>
        <w:t>Kortum RL, Rouquette-Jazdanian AK, Samelson LE. Ras and extracellular signal-regulated kinase signaling in thymocytes and T cells. Trends Immunol. 2013;34(6):259-68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79.</w:t>
      </w:r>
      <w:r w:rsidRPr="00AA0842">
        <w:tab/>
        <w:t>Roose JP, Mollenauer M, Gupta VA, Stone J, Weiss A. A diacylglycerol-protein kinase C-RasGRP1 pathway directs Ras activation upon antigen receptor stimulation of T cells. Mol Cell Biol. 2005;25(11):4426-41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80.</w:t>
      </w:r>
      <w:r w:rsidRPr="00AA0842">
        <w:tab/>
        <w:t>Dower NA, Stang SL, Bottorff DA, Ebinu JO, Dickie P, Ostergaard HL, et al. RasGRP is essential for mouse thymocyte differentiation and TCR signaling. Nat Immunol. 2000;1(4):317-21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81.</w:t>
      </w:r>
      <w:r w:rsidRPr="00AA0842">
        <w:tab/>
        <w:t>Salojin KV, Zhang J, Meagher C, Delovitch TL. ZAP-70 is essential for the T cell antigen receptor-induced plasma membrane targeting of SOS and Vav in T cells. J Biol Chem. 2000;275(8):5966-75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82.</w:t>
      </w:r>
      <w:r w:rsidRPr="00AA0842">
        <w:tab/>
        <w:t>Hill CS, Wynne J, Treisman R. The Rho family GTPases RhoA, Rac1, and CDC42Hs regulate transcriptional activation by SRF. Cell. 1995;81(7):1159-70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83.</w:t>
      </w:r>
      <w:r w:rsidRPr="00AA0842">
        <w:tab/>
        <w:t>Li Y, He X, Wang S, Shu HB, Liu Y. USP2a positively regulates TCR-induced NF-kappaB activation by bridging MALT1-TRAF6. Protein Cell. 2013;4(1):62-70.</w:t>
      </w:r>
    </w:p>
    <w:p w:rsidR="00AA0842" w:rsidRPr="00AA0842" w:rsidRDefault="00AA0842" w:rsidP="00AA0842">
      <w:pPr>
        <w:pStyle w:val="EndNoteBibliography"/>
        <w:spacing w:after="0"/>
      </w:pPr>
      <w:r w:rsidRPr="00AA0842">
        <w:t>84.</w:t>
      </w:r>
      <w:r w:rsidRPr="00AA0842">
        <w:tab/>
        <w:t>Turner M, Billadeau DD. VAV proteins as signal integrators for multi-subunit immune-recognition receptors. Nat Rev Immunol. 2002;2(7):476-86.</w:t>
      </w:r>
    </w:p>
    <w:p w:rsidR="00AA0842" w:rsidRPr="00AA0842" w:rsidRDefault="00AA0842" w:rsidP="00AA0842">
      <w:pPr>
        <w:pStyle w:val="EndNoteBibliography"/>
      </w:pPr>
      <w:r w:rsidRPr="00AA0842">
        <w:t>85.</w:t>
      </w:r>
      <w:r w:rsidRPr="00AA0842">
        <w:tab/>
        <w:t>Gu JJ, Ryu JR, Pendergast AM. Abl tyrosine kinases in T-cell signaling. Immunol Rev. 2009;228(1):170-83.</w:t>
      </w:r>
    </w:p>
    <w:p w:rsidR="00454D6F" w:rsidRPr="00286AED" w:rsidRDefault="0031295E" w:rsidP="00286AED">
      <w:pPr>
        <w:spacing w:line="480" w:lineRule="auto"/>
        <w:rPr>
          <w:rFonts w:ascii="Times New Roman" w:hAnsi="Times New Roman"/>
          <w:sz w:val="24"/>
        </w:rPr>
      </w:pPr>
      <w:r w:rsidRPr="00286AED">
        <w:rPr>
          <w:rFonts w:ascii="Times New Roman" w:hAnsi="Times New Roman"/>
          <w:sz w:val="24"/>
        </w:rPr>
        <w:fldChar w:fldCharType="end"/>
      </w:r>
    </w:p>
    <w:sectPr w:rsidR="00454D6F" w:rsidRPr="00286A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99asrx8trdsmefax6xd0snp90de0s2xpwx&quot;&gt;My EndNote Library&lt;record-ids&gt;&lt;item&gt;25&lt;/item&gt;&lt;item&gt;149&lt;/item&gt;&lt;item&gt;183&lt;/item&gt;&lt;item&gt;184&lt;/item&gt;&lt;item&gt;185&lt;/item&gt;&lt;item&gt;186&lt;/item&gt;&lt;item&gt;187&lt;/item&gt;&lt;item&gt;188&lt;/item&gt;&lt;item&gt;189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10&lt;/item&gt;&lt;item&gt;211&lt;/item&gt;&lt;item&gt;212&lt;/item&gt;&lt;item&gt;213&lt;/item&gt;&lt;item&gt;214&lt;/item&gt;&lt;item&gt;215&lt;/item&gt;&lt;item&gt;219&lt;/item&gt;&lt;item&gt;220&lt;/item&gt;&lt;item&gt;221&lt;/item&gt;&lt;item&gt;222&lt;/item&gt;&lt;item&gt;223&lt;/item&gt;&lt;item&gt;224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5&lt;/item&gt;&lt;item&gt;246&lt;/item&gt;&lt;item&gt;247&lt;/item&gt;&lt;item&gt;248&lt;/item&gt;&lt;item&gt;249&lt;/item&gt;&lt;item&gt;250&lt;/item&gt;&lt;item&gt;251&lt;/item&gt;&lt;item&gt;252&lt;/item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4&lt;/item&gt;&lt;item&gt;266&lt;/item&gt;&lt;item&gt;267&lt;/item&gt;&lt;item&gt;268&lt;/item&gt;&lt;item&gt;269&lt;/item&gt;&lt;item&gt;270&lt;/item&gt;&lt;item&gt;271&lt;/item&gt;&lt;item&gt;272&lt;/item&gt;&lt;item&gt;273&lt;/item&gt;&lt;item&gt;274&lt;/item&gt;&lt;/record-ids&gt;&lt;/item&gt;&lt;/Libraries&gt;"/>
  </w:docVars>
  <w:rsids>
    <w:rsidRoot w:val="00A67BC0"/>
    <w:rsid w:val="000F393C"/>
    <w:rsid w:val="00133A73"/>
    <w:rsid w:val="00195DBA"/>
    <w:rsid w:val="00225DD8"/>
    <w:rsid w:val="00286AED"/>
    <w:rsid w:val="0029163C"/>
    <w:rsid w:val="00292970"/>
    <w:rsid w:val="002E45A5"/>
    <w:rsid w:val="002E7BBA"/>
    <w:rsid w:val="002F7E4B"/>
    <w:rsid w:val="003060BB"/>
    <w:rsid w:val="0031295E"/>
    <w:rsid w:val="003B3EC2"/>
    <w:rsid w:val="003D5999"/>
    <w:rsid w:val="004034F4"/>
    <w:rsid w:val="00447509"/>
    <w:rsid w:val="00454D6F"/>
    <w:rsid w:val="004C1942"/>
    <w:rsid w:val="004D1343"/>
    <w:rsid w:val="005347EE"/>
    <w:rsid w:val="00547295"/>
    <w:rsid w:val="00560232"/>
    <w:rsid w:val="005901A7"/>
    <w:rsid w:val="005D520F"/>
    <w:rsid w:val="005E2F3F"/>
    <w:rsid w:val="006034E5"/>
    <w:rsid w:val="0063354D"/>
    <w:rsid w:val="00654D25"/>
    <w:rsid w:val="00673B11"/>
    <w:rsid w:val="00674E49"/>
    <w:rsid w:val="00676FB9"/>
    <w:rsid w:val="007140B0"/>
    <w:rsid w:val="00720067"/>
    <w:rsid w:val="0075090E"/>
    <w:rsid w:val="0079045A"/>
    <w:rsid w:val="00821634"/>
    <w:rsid w:val="00842416"/>
    <w:rsid w:val="00842F88"/>
    <w:rsid w:val="008443C7"/>
    <w:rsid w:val="00923699"/>
    <w:rsid w:val="00927297"/>
    <w:rsid w:val="00956E34"/>
    <w:rsid w:val="009D0B7D"/>
    <w:rsid w:val="009D6BE0"/>
    <w:rsid w:val="00A26D4C"/>
    <w:rsid w:val="00A67BC0"/>
    <w:rsid w:val="00AA0842"/>
    <w:rsid w:val="00AB5B59"/>
    <w:rsid w:val="00AC546C"/>
    <w:rsid w:val="00BB3753"/>
    <w:rsid w:val="00BE7789"/>
    <w:rsid w:val="00C93095"/>
    <w:rsid w:val="00CD0AF0"/>
    <w:rsid w:val="00CD3323"/>
    <w:rsid w:val="00DE4DFF"/>
    <w:rsid w:val="00E01A03"/>
    <w:rsid w:val="00E12852"/>
    <w:rsid w:val="00E2550B"/>
    <w:rsid w:val="00E50902"/>
    <w:rsid w:val="00E50946"/>
    <w:rsid w:val="00E57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B3753"/>
    <w:pPr>
      <w:keepNext/>
      <w:keepLines/>
      <w:spacing w:before="480" w:after="240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7B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1295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295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1295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295E"/>
    <w:rPr>
      <w:rFonts w:ascii="Calibri" w:hAnsi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B3753"/>
    <w:rPr>
      <w:rFonts w:ascii="Times New Roman" w:eastAsiaTheme="majorEastAsia" w:hAnsi="Times New Roman" w:cstheme="majorBidi"/>
      <w:b/>
      <w:bCs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B3753"/>
    <w:pPr>
      <w:keepNext/>
      <w:keepLines/>
      <w:spacing w:before="480" w:after="240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7B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1295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295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1295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295E"/>
    <w:rPr>
      <w:rFonts w:ascii="Calibri" w:hAnsi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B3753"/>
    <w:rPr>
      <w:rFonts w:ascii="Times New Roman" w:eastAsiaTheme="majorEastAsia" w:hAnsi="Times New Roman" w:cstheme="majorBidi"/>
      <w:b/>
      <w:bCs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956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2AF72B-AC4C-4013-B971-F7F15C4CEB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8977</Words>
  <Characters>47581</Characters>
  <Application>Microsoft Office Word</Application>
  <DocSecurity>0</DocSecurity>
  <Lines>396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 Teku</dc:creator>
  <cp:lastModifiedBy>Gabriel Teku</cp:lastModifiedBy>
  <cp:revision>3</cp:revision>
  <dcterms:created xsi:type="dcterms:W3CDTF">2016-12-27T10:04:00Z</dcterms:created>
  <dcterms:modified xsi:type="dcterms:W3CDTF">2016-12-27T10:12:00Z</dcterms:modified>
</cp:coreProperties>
</file>